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89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1"/>
        <w:gridCol w:w="1593"/>
        <w:gridCol w:w="1594"/>
        <w:gridCol w:w="1594"/>
      </w:tblGrid>
      <w:tr w:rsidR="005048FD" w:rsidRPr="003F4B92" w14:paraId="74992590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E1ECC" w14:textId="77777777" w:rsidR="005048FD" w:rsidRPr="003F4B92" w:rsidRDefault="005048FD" w:rsidP="007F5E39">
            <w:pPr>
              <w:spacing w:line="22" w:lineRule="atLeas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6503912" w14:textId="77777777" w:rsidR="005048FD" w:rsidRPr="003F4B92" w:rsidRDefault="005048FD" w:rsidP="007F5E39">
            <w:pPr>
              <w:spacing w:line="22" w:lineRule="atLeast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3F4B92">
              <w:rPr>
                <w:rFonts w:ascii="Arial Narrow" w:hAnsi="Arial Narrow"/>
                <w:sz w:val="22"/>
                <w:szCs w:val="22"/>
              </w:rPr>
              <w:t>1 Tag</w:t>
            </w:r>
          </w:p>
          <w:p w14:paraId="5EAA53E2" w14:textId="77777777" w:rsidR="005048FD" w:rsidRPr="003F4B92" w:rsidRDefault="005048FD" w:rsidP="007F5E39">
            <w:pPr>
              <w:spacing w:line="22" w:lineRule="atLeast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3F4B92">
              <w:rPr>
                <w:rFonts w:ascii="Arial Narrow" w:hAnsi="Arial Narrow"/>
                <w:sz w:val="22"/>
                <w:szCs w:val="22"/>
              </w:rPr>
              <w:t>(n=290; 21,1%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0F7F7" w14:textId="77777777" w:rsidR="005048FD" w:rsidRPr="003F4B92" w:rsidRDefault="005048FD" w:rsidP="007F5E39">
            <w:pPr>
              <w:spacing w:line="22" w:lineRule="atLeast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3F4B92">
              <w:rPr>
                <w:rFonts w:ascii="Arial Narrow" w:hAnsi="Arial Narrow"/>
                <w:sz w:val="22"/>
                <w:szCs w:val="22"/>
              </w:rPr>
              <w:t>2-3 Tage</w:t>
            </w:r>
          </w:p>
          <w:p w14:paraId="6E15AA06" w14:textId="77777777" w:rsidR="005048FD" w:rsidRPr="003F4B92" w:rsidRDefault="005048FD" w:rsidP="007F5E39">
            <w:pPr>
              <w:spacing w:line="22" w:lineRule="atLeast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3F4B92">
              <w:rPr>
                <w:rFonts w:ascii="Arial Narrow" w:hAnsi="Arial Narrow"/>
                <w:sz w:val="22"/>
                <w:szCs w:val="22"/>
              </w:rPr>
              <w:t>(n=200; 14,6%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8AC94" w14:textId="77777777" w:rsidR="005048FD" w:rsidRPr="003F4B92" w:rsidRDefault="005048FD" w:rsidP="007F5E39">
            <w:pPr>
              <w:spacing w:line="22" w:lineRule="atLeast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3F4B92">
              <w:rPr>
                <w:rFonts w:ascii="Arial Narrow" w:hAnsi="Arial Narrow"/>
                <w:sz w:val="22"/>
                <w:szCs w:val="22"/>
              </w:rPr>
              <w:t>4+ Tage</w:t>
            </w:r>
          </w:p>
          <w:p w14:paraId="4371821B" w14:textId="77777777" w:rsidR="005048FD" w:rsidRPr="003F4B92" w:rsidRDefault="005048FD" w:rsidP="007F5E39">
            <w:pPr>
              <w:spacing w:line="22" w:lineRule="atLeast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3F4B92">
              <w:rPr>
                <w:rFonts w:ascii="Arial Narrow" w:hAnsi="Arial Narrow"/>
                <w:sz w:val="22"/>
                <w:szCs w:val="22"/>
              </w:rPr>
              <w:t>(n=885; 64,4%)</w:t>
            </w:r>
          </w:p>
        </w:tc>
      </w:tr>
      <w:tr w:rsidR="005048FD" w:rsidRPr="003F4B92" w14:paraId="460B1F7F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30AC3" w14:textId="77777777" w:rsidR="005048FD" w:rsidRPr="003F4B92" w:rsidRDefault="005048FD" w:rsidP="007F5E39">
            <w:pPr>
              <w:pStyle w:val="Tabellentext"/>
              <w:rPr>
                <w:rFonts w:eastAsia="Calibri"/>
                <w:lang w:val="de-DE"/>
              </w:rPr>
            </w:pPr>
            <w:proofErr w:type="spellStart"/>
            <w:r w:rsidRPr="003F4B92">
              <w:rPr>
                <w:rFonts w:eastAsia="Calibri"/>
                <w:lang w:val="en-GB"/>
              </w:rPr>
              <w:t>Weibliches</w:t>
            </w:r>
            <w:proofErr w:type="spellEnd"/>
            <w:r w:rsidRPr="003F4B92">
              <w:rPr>
                <w:rFonts w:eastAsia="Calibri"/>
                <w:lang w:val="en-GB"/>
              </w:rPr>
              <w:t xml:space="preserve"> </w:t>
            </w:r>
            <w:proofErr w:type="spellStart"/>
            <w:r w:rsidRPr="003F4B92">
              <w:rPr>
                <w:rFonts w:eastAsia="Calibri"/>
                <w:lang w:val="en-GB"/>
              </w:rPr>
              <w:t>Geschlecht</w:t>
            </w:r>
            <w:proofErr w:type="spellEnd"/>
            <w:r w:rsidRPr="003F4B92">
              <w:rPr>
                <w:rFonts w:eastAsia="Calibri"/>
                <w:lang w:val="de-DE"/>
              </w:rPr>
              <w:t xml:space="preserve"> (n=1.375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5100A1A5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62,8%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629BC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65,0%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BCF43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62,3%</w:t>
            </w:r>
          </w:p>
        </w:tc>
      </w:tr>
      <w:tr w:rsidR="005048FD" w:rsidRPr="003F4B92" w14:paraId="2E413535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33C42307" w14:textId="77777777" w:rsidR="005048FD" w:rsidRPr="003F4B92" w:rsidRDefault="005048FD" w:rsidP="007F5E39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>Alter in Jahren (n=1.375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06809FDC" w14:textId="77777777" w:rsidR="005048FD" w:rsidRPr="003F4B92" w:rsidRDefault="005048FD" w:rsidP="007F5E39">
            <w:pPr>
              <w:pStyle w:val="Tabellentext"/>
              <w:jc w:val="center"/>
            </w:pP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0F816602" w14:textId="77777777" w:rsidR="005048FD" w:rsidRPr="003F4B92" w:rsidRDefault="005048FD" w:rsidP="007F5E39">
            <w:pPr>
              <w:pStyle w:val="Tabellentext"/>
              <w:jc w:val="center"/>
            </w:pP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72331F35" w14:textId="77777777" w:rsidR="005048FD" w:rsidRPr="003F4B92" w:rsidRDefault="005048FD" w:rsidP="007F5E39">
            <w:pPr>
              <w:pStyle w:val="Tabellentext"/>
              <w:jc w:val="center"/>
            </w:pPr>
          </w:p>
        </w:tc>
      </w:tr>
      <w:tr w:rsidR="005048FD" w:rsidRPr="003F4B92" w14:paraId="4964E5E7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16A2FCF6" w14:textId="77777777" w:rsidR="005048FD" w:rsidRPr="003F4B92" w:rsidRDefault="005048FD" w:rsidP="007F5E39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Mittelwert (SD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05CF2085" w14:textId="77777777" w:rsidR="005048FD" w:rsidRPr="003F4B92" w:rsidRDefault="005048FD" w:rsidP="007F5E39">
            <w:pPr>
              <w:pStyle w:val="Tabellentext"/>
              <w:jc w:val="center"/>
            </w:pPr>
            <w:r w:rsidRPr="003F4B92">
              <w:t>78,5 (15,9)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761F35CD" w14:textId="77777777" w:rsidR="005048FD" w:rsidRPr="003F4B92" w:rsidRDefault="005048FD" w:rsidP="007F5E39">
            <w:pPr>
              <w:pStyle w:val="Tabellentext"/>
              <w:jc w:val="center"/>
            </w:pPr>
            <w:r w:rsidRPr="003F4B92">
              <w:t>79,2 (15,3)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265FEF1D" w14:textId="77777777" w:rsidR="005048FD" w:rsidRPr="003F4B92" w:rsidRDefault="005048FD" w:rsidP="007F5E39">
            <w:pPr>
              <w:pStyle w:val="Tabellentext"/>
              <w:jc w:val="center"/>
            </w:pPr>
            <w:r w:rsidRPr="003F4B92">
              <w:t>80,5 (12,1)</w:t>
            </w:r>
          </w:p>
        </w:tc>
      </w:tr>
      <w:tr w:rsidR="005048FD" w:rsidRPr="003F4B92" w14:paraId="3F4EC12E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3ED4BBDD" w14:textId="77777777" w:rsidR="005048FD" w:rsidRPr="003F4B92" w:rsidRDefault="005048FD" w:rsidP="007F5E39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Median [IQR]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0237EB2D" w14:textId="77777777" w:rsidR="005048FD" w:rsidRPr="003F4B92" w:rsidRDefault="005048FD" w:rsidP="007F5E39">
            <w:pPr>
              <w:pStyle w:val="Tabellentext"/>
              <w:jc w:val="center"/>
            </w:pPr>
            <w:r w:rsidRPr="003F4B92">
              <w:t>84 [74-89]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3645C150" w14:textId="77777777" w:rsidR="005048FD" w:rsidRPr="003F4B92" w:rsidRDefault="005048FD" w:rsidP="007F5E39">
            <w:pPr>
              <w:pStyle w:val="Tabellentext"/>
              <w:jc w:val="center"/>
            </w:pPr>
            <w:r w:rsidRPr="003F4B92">
              <w:t>83 [74-90]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2D15FB19" w14:textId="77777777" w:rsidR="005048FD" w:rsidRPr="003F4B92" w:rsidRDefault="005048FD" w:rsidP="007F5E39">
            <w:pPr>
              <w:pStyle w:val="Tabellentext"/>
              <w:jc w:val="center"/>
            </w:pPr>
            <w:r w:rsidRPr="003F4B92">
              <w:t>84 [76-89]</w:t>
            </w:r>
          </w:p>
        </w:tc>
      </w:tr>
      <w:tr w:rsidR="005048FD" w:rsidRPr="003F4B92" w14:paraId="2E90D4E9" w14:textId="77777777" w:rsidTr="007F5E39">
        <w:trPr>
          <w:trHeight w:val="255"/>
          <w:jc w:val="center"/>
        </w:trPr>
        <w:tc>
          <w:tcPr>
            <w:tcW w:w="4111" w:type="dxa"/>
            <w:tcBorders>
              <w:left w:val="nil"/>
              <w:right w:val="nil"/>
            </w:tcBorders>
          </w:tcPr>
          <w:p w14:paraId="4B55C60C" w14:textId="17F54323" w:rsidR="005048FD" w:rsidRPr="003F4B92" w:rsidRDefault="005048FD" w:rsidP="007F5E39">
            <w:pPr>
              <w:pStyle w:val="Tabellentext"/>
              <w:rPr>
                <w:szCs w:val="22"/>
                <w:lang w:val="en-GB"/>
              </w:rPr>
            </w:pPr>
            <w:r w:rsidRPr="003F4B92">
              <w:rPr>
                <w:rFonts w:eastAsia="Calibri"/>
                <w:lang w:val="en-GB"/>
              </w:rPr>
              <w:t>Triage-</w:t>
            </w:r>
            <w:proofErr w:type="spellStart"/>
            <w:r w:rsidRPr="003F4B92">
              <w:rPr>
                <w:rFonts w:eastAsia="Calibri"/>
                <w:lang w:val="en-GB"/>
              </w:rPr>
              <w:t>Kategorie</w:t>
            </w:r>
            <w:r w:rsidR="00AB2576" w:rsidRPr="003F4B92">
              <w:rPr>
                <w:rFonts w:eastAsia="Calibri"/>
                <w:vertAlign w:val="superscript"/>
                <w:lang w:val="en-GB"/>
              </w:rPr>
              <w:t>a</w:t>
            </w:r>
            <w:proofErr w:type="spellEnd"/>
            <w:r w:rsidR="00AB2576" w:rsidRPr="003F4B92">
              <w:rPr>
                <w:rFonts w:eastAsia="Calibri"/>
                <w:vertAlign w:val="superscript"/>
                <w:lang w:val="en-GB"/>
              </w:rPr>
              <w:t>)</w:t>
            </w:r>
            <w:r w:rsidRPr="003F4B92">
              <w:rPr>
                <w:rFonts w:eastAsia="Calibri"/>
                <w:lang w:val="en-GB"/>
              </w:rPr>
              <w:t xml:space="preserve"> </w:t>
            </w:r>
            <w:r w:rsidRPr="003F4B92">
              <w:rPr>
                <w:rFonts w:eastAsia="Calibri"/>
                <w:lang w:val="de-DE"/>
              </w:rPr>
              <w:t>(n=1.375)</w:t>
            </w:r>
          </w:p>
        </w:tc>
        <w:tc>
          <w:tcPr>
            <w:tcW w:w="1593" w:type="dxa"/>
            <w:tcBorders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349B8703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</w:tcPr>
          <w:p w14:paraId="4D9750F6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</w:tcPr>
          <w:p w14:paraId="4109C329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</w:p>
        </w:tc>
      </w:tr>
      <w:tr w:rsidR="005048FD" w:rsidRPr="003F4B92" w14:paraId="3BCB0415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0544C065" w14:textId="77777777" w:rsidR="005048FD" w:rsidRPr="003F4B92" w:rsidRDefault="005048FD" w:rsidP="007F5E39">
            <w:pPr>
              <w:pStyle w:val="Tabellentext"/>
              <w:rPr>
                <w:szCs w:val="22"/>
                <w:lang w:val="en-GB"/>
              </w:rPr>
            </w:pPr>
            <w:r w:rsidRPr="003F4B92">
              <w:rPr>
                <w:rFonts w:eastAsia="Calibri"/>
                <w:lang w:val="en-GB"/>
              </w:rPr>
              <w:t xml:space="preserve">     </w:t>
            </w:r>
            <w:proofErr w:type="spellStart"/>
            <w:r w:rsidRPr="003F4B92">
              <w:rPr>
                <w:rFonts w:eastAsia="Calibri"/>
                <w:lang w:val="en-GB"/>
              </w:rPr>
              <w:t>Blau</w:t>
            </w:r>
            <w:proofErr w:type="spellEnd"/>
            <w:r w:rsidRPr="003F4B92">
              <w:rPr>
                <w:rFonts w:eastAsia="Calibri"/>
                <w:lang w:val="en-GB"/>
              </w:rPr>
              <w:t xml:space="preserve">/ </w:t>
            </w:r>
            <w:proofErr w:type="spellStart"/>
            <w:r w:rsidRPr="003F4B92">
              <w:rPr>
                <w:rFonts w:eastAsia="Calibri"/>
                <w:lang w:val="en-GB"/>
              </w:rPr>
              <w:t>grün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39959CB0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38,3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3BA8D60B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44,0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5728301F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31,2%</w:t>
            </w:r>
          </w:p>
        </w:tc>
      </w:tr>
      <w:tr w:rsidR="005048FD" w:rsidRPr="003F4B92" w14:paraId="7B9DFFC4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766865E7" w14:textId="77777777" w:rsidR="005048FD" w:rsidRPr="003F4B92" w:rsidRDefault="005048FD" w:rsidP="007F5E39">
            <w:pPr>
              <w:pStyle w:val="Tabellentext"/>
              <w:rPr>
                <w:szCs w:val="22"/>
                <w:lang w:val="en-GB"/>
              </w:rPr>
            </w:pPr>
            <w:r w:rsidRPr="003F4B92">
              <w:rPr>
                <w:rFonts w:eastAsia="Calibri"/>
                <w:lang w:val="en-GB"/>
              </w:rPr>
              <w:t xml:space="preserve">     Gelb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1E1A4BAD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37,2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71D5EFF4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30,0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3763681D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44,9%</w:t>
            </w:r>
          </w:p>
        </w:tc>
      </w:tr>
      <w:tr w:rsidR="005048FD" w:rsidRPr="003F4B92" w14:paraId="315D1B97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7769FD3B" w14:textId="77777777" w:rsidR="005048FD" w:rsidRPr="003F4B92" w:rsidRDefault="005048FD" w:rsidP="007F5E39">
            <w:pPr>
              <w:pStyle w:val="Tabellentext"/>
              <w:rPr>
                <w:szCs w:val="22"/>
                <w:lang w:val="en-GB"/>
              </w:rPr>
            </w:pPr>
            <w:r w:rsidRPr="003F4B92">
              <w:rPr>
                <w:rFonts w:eastAsia="Calibri"/>
                <w:lang w:val="en-GB"/>
              </w:rPr>
              <w:t xml:space="preserve">     Orange/ rot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3824CA87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24,5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767A6DE3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26,0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51D69D4B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24,0%</w:t>
            </w:r>
          </w:p>
        </w:tc>
      </w:tr>
      <w:tr w:rsidR="005048FD" w:rsidRPr="003F4B92" w14:paraId="611F22FC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5BF8456C" w14:textId="77777777" w:rsidR="005048FD" w:rsidRPr="003F4B92" w:rsidRDefault="005048FD" w:rsidP="007F5E39">
            <w:pPr>
              <w:pStyle w:val="Tabellentext"/>
              <w:rPr>
                <w:szCs w:val="22"/>
                <w:lang w:val="en-GB"/>
              </w:rPr>
            </w:pPr>
            <w:proofErr w:type="spellStart"/>
            <w:r w:rsidRPr="003F4B92">
              <w:rPr>
                <w:rFonts w:eastAsia="Calibri"/>
                <w:lang w:val="en-GB"/>
              </w:rPr>
              <w:t>Beschwerdekategorie</w:t>
            </w:r>
            <w:proofErr w:type="spellEnd"/>
            <w:r w:rsidRPr="003F4B92">
              <w:rPr>
                <w:rFonts w:eastAsia="Calibri"/>
                <w:lang w:val="en-GB"/>
              </w:rPr>
              <w:t xml:space="preserve"> </w:t>
            </w:r>
            <w:r w:rsidRPr="003F4B92">
              <w:rPr>
                <w:rFonts w:eastAsia="Calibri"/>
                <w:lang w:val="de-DE"/>
              </w:rPr>
              <w:t>(n=1.375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5E8C2AB5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424F3FDD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7551E084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</w:p>
        </w:tc>
      </w:tr>
      <w:tr w:rsidR="005048FD" w:rsidRPr="003F4B92" w14:paraId="2905A087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028E0148" w14:textId="77777777" w:rsidR="005048FD" w:rsidRPr="003F4B92" w:rsidRDefault="005048FD" w:rsidP="007F5E39">
            <w:pPr>
              <w:pStyle w:val="Tabellentext"/>
              <w:rPr>
                <w:szCs w:val="22"/>
                <w:lang w:val="en-GB"/>
              </w:rPr>
            </w:pPr>
            <w:r w:rsidRPr="003F4B92">
              <w:rPr>
                <w:rFonts w:eastAsia="Calibri"/>
                <w:lang w:val="en-GB"/>
              </w:rPr>
              <w:t xml:space="preserve">     </w:t>
            </w:r>
            <w:proofErr w:type="spellStart"/>
            <w:r w:rsidRPr="003F4B92">
              <w:rPr>
                <w:rFonts w:eastAsia="Calibri"/>
                <w:lang w:val="en-GB"/>
              </w:rPr>
              <w:t>Atemnot</w:t>
            </w:r>
            <w:proofErr w:type="spellEnd"/>
            <w:r w:rsidRPr="003F4B92">
              <w:rPr>
                <w:rFonts w:eastAsia="Calibri"/>
                <w:lang w:val="en-GB"/>
              </w:rPr>
              <w:t xml:space="preserve"> </w:t>
            </w:r>
            <w:proofErr w:type="spellStart"/>
            <w:r w:rsidRPr="003F4B92">
              <w:rPr>
                <w:rFonts w:eastAsia="Calibri"/>
                <w:lang w:val="en-GB"/>
              </w:rPr>
              <w:t>bei</w:t>
            </w:r>
            <w:proofErr w:type="spellEnd"/>
            <w:r w:rsidRPr="003F4B92">
              <w:rPr>
                <w:rFonts w:eastAsia="Calibri"/>
                <w:lang w:val="en-GB"/>
              </w:rPr>
              <w:t xml:space="preserve"> </w:t>
            </w:r>
            <w:proofErr w:type="spellStart"/>
            <w:r w:rsidRPr="003F4B92">
              <w:rPr>
                <w:rFonts w:eastAsia="Calibri"/>
                <w:lang w:val="en-GB"/>
              </w:rPr>
              <w:t>Erwachsenen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1CD3D191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23,8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051B7A2E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25,0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0A2ADA4E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41,5%</w:t>
            </w:r>
          </w:p>
        </w:tc>
      </w:tr>
      <w:tr w:rsidR="005048FD" w:rsidRPr="003F4B92" w14:paraId="060BC631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57EC2BBD" w14:textId="77777777" w:rsidR="005048FD" w:rsidRPr="003F4B92" w:rsidRDefault="005048FD" w:rsidP="007F5E39">
            <w:pPr>
              <w:pStyle w:val="Tabellentext"/>
              <w:rPr>
                <w:szCs w:val="22"/>
                <w:lang w:val="en-GB"/>
              </w:rPr>
            </w:pPr>
            <w:r w:rsidRPr="003F4B92">
              <w:rPr>
                <w:rFonts w:eastAsia="Calibri"/>
                <w:lang w:val="en-GB"/>
              </w:rPr>
              <w:t xml:space="preserve">     </w:t>
            </w:r>
            <w:proofErr w:type="spellStart"/>
            <w:r w:rsidRPr="003F4B92">
              <w:rPr>
                <w:rFonts w:eastAsia="Calibri"/>
                <w:lang w:val="en-GB"/>
              </w:rPr>
              <w:t>Abdominelle</w:t>
            </w:r>
            <w:proofErr w:type="spellEnd"/>
            <w:r w:rsidRPr="003F4B92">
              <w:rPr>
                <w:rFonts w:eastAsia="Calibri"/>
                <w:lang w:val="en-GB"/>
              </w:rPr>
              <w:t xml:space="preserve"> </w:t>
            </w:r>
            <w:proofErr w:type="spellStart"/>
            <w:r w:rsidRPr="003F4B92">
              <w:rPr>
                <w:rFonts w:eastAsia="Calibri"/>
                <w:lang w:val="en-GB"/>
              </w:rPr>
              <w:t>Schmerzen</w:t>
            </w:r>
            <w:proofErr w:type="spellEnd"/>
            <w:r w:rsidRPr="003F4B92">
              <w:rPr>
                <w:rFonts w:eastAsia="Calibri"/>
                <w:lang w:val="en-GB"/>
              </w:rPr>
              <w:t xml:space="preserve"> </w:t>
            </w:r>
            <w:proofErr w:type="spellStart"/>
            <w:r w:rsidRPr="003F4B92">
              <w:rPr>
                <w:rFonts w:eastAsia="Calibri"/>
                <w:lang w:val="en-GB"/>
              </w:rPr>
              <w:t>bei</w:t>
            </w:r>
            <w:proofErr w:type="spellEnd"/>
            <w:r w:rsidRPr="003F4B92">
              <w:rPr>
                <w:rFonts w:eastAsia="Calibri"/>
                <w:lang w:val="en-GB"/>
              </w:rPr>
              <w:t xml:space="preserve"> </w:t>
            </w:r>
            <w:proofErr w:type="spellStart"/>
            <w:r w:rsidRPr="003F4B92">
              <w:rPr>
                <w:rFonts w:eastAsia="Calibri"/>
                <w:lang w:val="en-GB"/>
              </w:rPr>
              <w:t>Erwachsenen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1A56E38E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16,9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126475A9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20,0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33029B47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14,7%</w:t>
            </w:r>
          </w:p>
        </w:tc>
      </w:tr>
      <w:tr w:rsidR="005048FD" w:rsidRPr="003F4B92" w14:paraId="0650E508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0CBEFFA6" w14:textId="77777777" w:rsidR="005048FD" w:rsidRPr="003F4B92" w:rsidRDefault="005048FD" w:rsidP="007F5E39">
            <w:pPr>
              <w:pStyle w:val="Tabellentext"/>
              <w:rPr>
                <w:rFonts w:eastAsia="Calibri"/>
                <w:lang w:val="en-GB"/>
              </w:rPr>
            </w:pPr>
            <w:r w:rsidRPr="003F4B92">
              <w:rPr>
                <w:rFonts w:eastAsia="Calibri"/>
                <w:lang w:val="en-GB"/>
              </w:rPr>
              <w:t xml:space="preserve">     </w:t>
            </w:r>
            <w:proofErr w:type="spellStart"/>
            <w:r w:rsidRPr="003F4B92">
              <w:rPr>
                <w:rFonts w:eastAsia="Calibri"/>
                <w:lang w:val="en-GB"/>
              </w:rPr>
              <w:t>Extremitätenprobleme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16623F7A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8,3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5229D953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9,5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2A833339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9,3%</w:t>
            </w:r>
          </w:p>
        </w:tc>
      </w:tr>
      <w:tr w:rsidR="005048FD" w:rsidRPr="003F4B92" w14:paraId="2DA818C1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686F16C8" w14:textId="77777777" w:rsidR="005048FD" w:rsidRPr="003F4B92" w:rsidRDefault="005048FD" w:rsidP="007F5E39">
            <w:pPr>
              <w:pStyle w:val="Tabellentext"/>
              <w:rPr>
                <w:rFonts w:eastAsia="Calibri"/>
                <w:lang w:val="en-GB"/>
              </w:rPr>
            </w:pPr>
            <w:r w:rsidRPr="003F4B92">
              <w:rPr>
                <w:rFonts w:eastAsia="Calibri"/>
                <w:lang w:val="en-GB"/>
              </w:rPr>
              <w:t xml:space="preserve">     </w:t>
            </w:r>
            <w:proofErr w:type="spellStart"/>
            <w:r w:rsidRPr="003F4B92">
              <w:rPr>
                <w:rFonts w:eastAsia="Calibri"/>
                <w:lang w:val="en-GB"/>
              </w:rPr>
              <w:t>Unwohlsein</w:t>
            </w:r>
            <w:proofErr w:type="spellEnd"/>
            <w:r w:rsidRPr="003F4B92">
              <w:rPr>
                <w:rFonts w:eastAsia="Calibri"/>
                <w:lang w:val="en-GB"/>
              </w:rPr>
              <w:t xml:space="preserve"> </w:t>
            </w:r>
            <w:proofErr w:type="spellStart"/>
            <w:r w:rsidRPr="003F4B92">
              <w:rPr>
                <w:rFonts w:eastAsia="Calibri"/>
                <w:lang w:val="en-GB"/>
              </w:rPr>
              <w:t>bei</w:t>
            </w:r>
            <w:proofErr w:type="spellEnd"/>
            <w:r w:rsidRPr="003F4B92">
              <w:rPr>
                <w:rFonts w:eastAsia="Calibri"/>
                <w:lang w:val="en-GB"/>
              </w:rPr>
              <w:t xml:space="preserve"> </w:t>
            </w:r>
            <w:proofErr w:type="spellStart"/>
            <w:r w:rsidRPr="003F4B92">
              <w:rPr>
                <w:rFonts w:eastAsia="Calibri"/>
                <w:lang w:val="en-GB"/>
              </w:rPr>
              <w:t>Erwachsenen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08C9DD50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7,6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433BF3B2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7,5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6E00BEE4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8,1%</w:t>
            </w:r>
          </w:p>
        </w:tc>
      </w:tr>
      <w:tr w:rsidR="005048FD" w:rsidRPr="003F4B92" w14:paraId="66B76317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24CA7B8E" w14:textId="77777777" w:rsidR="005048FD" w:rsidRPr="003F4B92" w:rsidRDefault="005048FD" w:rsidP="007F5E39">
            <w:pPr>
              <w:pStyle w:val="Tabellentext"/>
              <w:rPr>
                <w:rFonts w:eastAsia="Calibri"/>
                <w:lang w:val="en-GB"/>
              </w:rPr>
            </w:pPr>
            <w:r w:rsidRPr="003F4B92">
              <w:rPr>
                <w:rFonts w:eastAsia="Calibri"/>
                <w:lang w:val="en-GB"/>
              </w:rPr>
              <w:t xml:space="preserve">     </w:t>
            </w:r>
            <w:proofErr w:type="spellStart"/>
            <w:r w:rsidRPr="003F4B92">
              <w:rPr>
                <w:rFonts w:eastAsia="Calibri"/>
                <w:lang w:val="en-GB"/>
              </w:rPr>
              <w:t>Generelle</w:t>
            </w:r>
            <w:proofErr w:type="spellEnd"/>
            <w:r w:rsidRPr="003F4B92">
              <w:rPr>
                <w:rFonts w:eastAsia="Calibri"/>
                <w:lang w:val="en-GB"/>
              </w:rPr>
              <w:t xml:space="preserve"> </w:t>
            </w:r>
            <w:proofErr w:type="spellStart"/>
            <w:r w:rsidRPr="003F4B92">
              <w:rPr>
                <w:rFonts w:eastAsia="Calibri"/>
                <w:lang w:val="en-GB"/>
              </w:rPr>
              <w:t>Indikatoren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06F2CF74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9,3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2C0D58F4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7,0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171A4AE1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6,4%</w:t>
            </w:r>
          </w:p>
        </w:tc>
      </w:tr>
      <w:tr w:rsidR="005048FD" w:rsidRPr="003F4B92" w14:paraId="18C9259B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246162E4" w14:textId="77777777" w:rsidR="005048FD" w:rsidRPr="003F4B92" w:rsidRDefault="005048FD" w:rsidP="007F5E39">
            <w:pPr>
              <w:pStyle w:val="Tabellentext"/>
              <w:rPr>
                <w:rFonts w:eastAsia="Calibri"/>
                <w:lang w:val="en-GB"/>
              </w:rPr>
            </w:pPr>
            <w:r w:rsidRPr="003F4B92">
              <w:rPr>
                <w:rFonts w:eastAsia="Calibri"/>
                <w:lang w:val="en-GB"/>
              </w:rPr>
              <w:t xml:space="preserve">     </w:t>
            </w:r>
            <w:proofErr w:type="spellStart"/>
            <w:r w:rsidRPr="003F4B92">
              <w:rPr>
                <w:rFonts w:eastAsia="Calibri"/>
                <w:lang w:val="en-GB"/>
              </w:rPr>
              <w:t>Gastrointestinale</w:t>
            </w:r>
            <w:proofErr w:type="spellEnd"/>
            <w:r w:rsidRPr="003F4B92">
              <w:rPr>
                <w:rFonts w:eastAsia="Calibri"/>
                <w:lang w:val="en-GB"/>
              </w:rPr>
              <w:t xml:space="preserve"> </w:t>
            </w:r>
            <w:proofErr w:type="spellStart"/>
            <w:r w:rsidRPr="003F4B92">
              <w:rPr>
                <w:rFonts w:eastAsia="Calibri"/>
                <w:lang w:val="en-GB"/>
              </w:rPr>
              <w:t>Blutung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471B9022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7,9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077530E3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10,0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35E12159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5,4%</w:t>
            </w:r>
          </w:p>
        </w:tc>
      </w:tr>
      <w:tr w:rsidR="005048FD" w:rsidRPr="003F4B92" w14:paraId="5C56B156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77B46FB7" w14:textId="77777777" w:rsidR="005048FD" w:rsidRPr="003F4B92" w:rsidRDefault="005048FD" w:rsidP="007F5E39">
            <w:pPr>
              <w:pStyle w:val="Tabellentext"/>
              <w:rPr>
                <w:rFonts w:eastAsia="Calibri"/>
                <w:lang w:val="en-GB"/>
              </w:rPr>
            </w:pPr>
            <w:r w:rsidRPr="003F4B92">
              <w:rPr>
                <w:rFonts w:eastAsia="Calibri"/>
                <w:lang w:val="en-GB"/>
              </w:rPr>
              <w:t xml:space="preserve">     </w:t>
            </w:r>
            <w:proofErr w:type="spellStart"/>
            <w:r w:rsidRPr="003F4B92">
              <w:rPr>
                <w:rFonts w:eastAsia="Calibri"/>
                <w:lang w:val="en-GB"/>
              </w:rPr>
              <w:t>Andere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602EB976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26,2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7B8DD8FA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21,0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0BC9EB5B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14,6%</w:t>
            </w:r>
          </w:p>
        </w:tc>
      </w:tr>
      <w:tr w:rsidR="005048FD" w:rsidRPr="003F4B92" w14:paraId="5CB1FE13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04DE21B0" w14:textId="10711582" w:rsidR="005048FD" w:rsidRPr="003F4B92" w:rsidRDefault="005048FD" w:rsidP="007F5E39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>Vitalparam</w:t>
            </w:r>
            <w:r w:rsidR="001C6A02" w:rsidRPr="003F4B92">
              <w:rPr>
                <w:rFonts w:eastAsia="Calibri"/>
                <w:lang w:val="de-DE"/>
              </w:rPr>
              <w:t>e</w:t>
            </w:r>
            <w:r w:rsidRPr="003F4B92">
              <w:rPr>
                <w:rFonts w:eastAsia="Calibri"/>
                <w:lang w:val="de-DE"/>
              </w:rPr>
              <w:t>ter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58BF1090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de-DE"/>
              </w:rPr>
            </w:pP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34EB43EC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de-DE"/>
              </w:rPr>
            </w:pP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409985E2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de-DE"/>
              </w:rPr>
            </w:pPr>
          </w:p>
        </w:tc>
      </w:tr>
      <w:tr w:rsidR="005048FD" w:rsidRPr="003F4B92" w14:paraId="2FA4328E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336D09FA" w14:textId="77777777" w:rsidR="005048FD" w:rsidRPr="003F4B92" w:rsidRDefault="005048FD" w:rsidP="007F5E39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Systolischer Blutdruck ≤ 100mmHg (n=1.284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792484F2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11,4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090D42E9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10,0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5CCC9605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11,3%</w:t>
            </w:r>
          </w:p>
        </w:tc>
      </w:tr>
      <w:tr w:rsidR="005048FD" w:rsidRPr="003F4B92" w14:paraId="3D3FEEE5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49344B46" w14:textId="77777777" w:rsidR="005048FD" w:rsidRPr="003F4B92" w:rsidRDefault="005048FD" w:rsidP="007F5E39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Systolischer Blutdruck ≥ 180mmHg (n=1.284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7638A686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10,2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76596AAC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12,2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5F5E3C66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7,6%</w:t>
            </w:r>
          </w:p>
        </w:tc>
      </w:tr>
      <w:tr w:rsidR="005048FD" w:rsidRPr="003F4B92" w14:paraId="09A24B03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58BC98DD" w14:textId="77777777" w:rsidR="005048FD" w:rsidRPr="003F4B92" w:rsidRDefault="005048FD" w:rsidP="007F5E39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Herzfrequenz ≤ 60/min (n=1.325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56412FAC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9,0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1DCECE13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5,7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21C47AA8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7,5%</w:t>
            </w:r>
          </w:p>
        </w:tc>
      </w:tr>
      <w:tr w:rsidR="005048FD" w:rsidRPr="003F4B92" w14:paraId="3697A5C3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32246C9C" w14:textId="77777777" w:rsidR="005048FD" w:rsidRPr="003F4B92" w:rsidRDefault="005048FD" w:rsidP="007F5E39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Herzfrequenz ≥ 100/min (n=1.325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3A677131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17,6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2D6E3A72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21,4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78C4F27D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25,6%</w:t>
            </w:r>
          </w:p>
        </w:tc>
      </w:tr>
      <w:tr w:rsidR="005048FD" w:rsidRPr="003F4B92" w14:paraId="4A82F089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72BF0985" w14:textId="77777777" w:rsidR="005048FD" w:rsidRPr="003F4B92" w:rsidRDefault="005048FD" w:rsidP="007F5E39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Atemfrequenz ≥ 21/min (n=1.182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25DD31CC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33,5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31CC29F7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32,7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0072ADD2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40,8%</w:t>
            </w:r>
          </w:p>
        </w:tc>
      </w:tr>
      <w:tr w:rsidR="005048FD" w:rsidRPr="003F4B92" w14:paraId="2E20ACBE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1C5287CC" w14:textId="77777777" w:rsidR="005048FD" w:rsidRPr="003F4B92" w:rsidRDefault="005048FD" w:rsidP="007F5E39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Sauerstoffsättigung ≤ 90% (n=1.326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25305BC0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9,8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4B3CA8E5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8,8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7128325A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13,8%</w:t>
            </w:r>
          </w:p>
        </w:tc>
      </w:tr>
      <w:tr w:rsidR="005048FD" w:rsidRPr="003F4B92" w14:paraId="78449A01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368FCD37" w14:textId="77777777" w:rsidR="005048FD" w:rsidRPr="003F4B92" w:rsidRDefault="005048FD" w:rsidP="007F5E39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Temperatur ≥ 38,5° (n=1.300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45C088CD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1,5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064D07CD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4,8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54310974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5,5%</w:t>
            </w:r>
          </w:p>
        </w:tc>
      </w:tr>
      <w:tr w:rsidR="005048FD" w:rsidRPr="003F4B92" w14:paraId="4CCB6604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AD503A8" w14:textId="77777777" w:rsidR="005048FD" w:rsidRPr="003F4B92" w:rsidRDefault="005048FD" w:rsidP="007F5E39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>Wochentag des Notaufnahmebesuchs (n=1.374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58FA486E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4B97C4E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AE275BC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</w:p>
        </w:tc>
      </w:tr>
      <w:tr w:rsidR="005048FD" w:rsidRPr="003F4B92" w14:paraId="29404B43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215948D" w14:textId="77777777" w:rsidR="005048FD" w:rsidRPr="003F4B92" w:rsidRDefault="005048FD" w:rsidP="007F5E39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Montag-Freita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00F0AAAF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78,6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BD0BDAA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71,0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208DE2E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81,2%</w:t>
            </w:r>
          </w:p>
        </w:tc>
      </w:tr>
      <w:tr w:rsidR="005048FD" w:rsidRPr="003F4B92" w14:paraId="7E5990E6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294228C" w14:textId="77777777" w:rsidR="005048FD" w:rsidRPr="003F4B92" w:rsidRDefault="005048FD" w:rsidP="007F5E39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Samstag-Sonnta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27FE157D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21,4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98B1637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29,0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7E02E35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18,9%</w:t>
            </w:r>
          </w:p>
        </w:tc>
      </w:tr>
      <w:tr w:rsidR="005048FD" w:rsidRPr="003F4B92" w14:paraId="16EB8DC3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D18CC1A" w14:textId="77777777" w:rsidR="005048FD" w:rsidRPr="003F4B92" w:rsidRDefault="005048FD" w:rsidP="007F5E39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>Uhrzeit des Notaufnahmebesuchs (n=1.374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4B5AE7B9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9787BB8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E2F480B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</w:p>
        </w:tc>
      </w:tr>
      <w:tr w:rsidR="005048FD" w:rsidRPr="003F4B92" w14:paraId="23388AAF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5AA3B6B" w14:textId="77777777" w:rsidR="005048FD" w:rsidRPr="003F4B92" w:rsidRDefault="005048FD" w:rsidP="007F5E39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t xml:space="preserve">     00:00-03:59 </w:t>
            </w:r>
            <w:proofErr w:type="spellStart"/>
            <w:r w:rsidRPr="003F4B92">
              <w:t>Uhr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4EB65FF2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7,8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58BAC38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5,0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A5AAA00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5,0%</w:t>
            </w:r>
          </w:p>
        </w:tc>
      </w:tr>
      <w:tr w:rsidR="005048FD" w:rsidRPr="003F4B92" w14:paraId="4ADE4579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B2D1664" w14:textId="77777777" w:rsidR="005048FD" w:rsidRPr="003F4B92" w:rsidRDefault="005048FD" w:rsidP="007F5E39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t xml:space="preserve">     04:00-07:59 </w:t>
            </w:r>
            <w:proofErr w:type="spellStart"/>
            <w:r w:rsidRPr="003F4B92">
              <w:t>Uhr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1BC0EAB9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5,5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2F9805D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7,5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8BE62BA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5,8%</w:t>
            </w:r>
          </w:p>
        </w:tc>
      </w:tr>
      <w:tr w:rsidR="005048FD" w:rsidRPr="003F4B92" w14:paraId="32876C5B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C1C0CDF" w14:textId="77777777" w:rsidR="005048FD" w:rsidRPr="003F4B92" w:rsidRDefault="005048FD" w:rsidP="007F5E39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t xml:space="preserve">     08:00-11:59 </w:t>
            </w:r>
            <w:proofErr w:type="spellStart"/>
            <w:r w:rsidRPr="003F4B92">
              <w:t>Uhr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6B269FA6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25,9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3C79EF0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19,0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C292BF0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26,4%</w:t>
            </w:r>
          </w:p>
        </w:tc>
      </w:tr>
      <w:tr w:rsidR="005048FD" w:rsidRPr="003F4B92" w14:paraId="2B330112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054B48E" w14:textId="77777777" w:rsidR="005048FD" w:rsidRPr="003F4B92" w:rsidRDefault="005048FD" w:rsidP="007F5E39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t xml:space="preserve">     12:00-15:59 </w:t>
            </w:r>
            <w:proofErr w:type="spellStart"/>
            <w:r w:rsidRPr="003F4B92">
              <w:t>Uhr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1C9F68BB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33,8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A8189CE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32,0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6905C55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31,2%</w:t>
            </w:r>
          </w:p>
        </w:tc>
      </w:tr>
      <w:tr w:rsidR="005048FD" w:rsidRPr="003F4B92" w14:paraId="29DAD969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EBCE15C" w14:textId="77777777" w:rsidR="005048FD" w:rsidRPr="003F4B92" w:rsidRDefault="005048FD" w:rsidP="007F5E39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t xml:space="preserve">     16:00-19:59 </w:t>
            </w:r>
            <w:proofErr w:type="spellStart"/>
            <w:r w:rsidRPr="003F4B92">
              <w:t>Uhr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0F1E6DC0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20,0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D6524BC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22,5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C3F0CCC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22,6%</w:t>
            </w:r>
          </w:p>
        </w:tc>
      </w:tr>
      <w:tr w:rsidR="005048FD" w:rsidRPr="003F4B92" w14:paraId="46FA6A2C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BD348D1" w14:textId="77777777" w:rsidR="005048FD" w:rsidRPr="003F4B92" w:rsidRDefault="005048FD" w:rsidP="007F5E39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t xml:space="preserve">     20:00-23:59 </w:t>
            </w:r>
            <w:proofErr w:type="spellStart"/>
            <w:r w:rsidRPr="003F4B92">
              <w:t>Uhr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039D5232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7,6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566FA97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14,0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AA85610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9,1%</w:t>
            </w:r>
          </w:p>
        </w:tc>
      </w:tr>
      <w:tr w:rsidR="005048FD" w:rsidRPr="003F4B92" w14:paraId="4E2F0FF0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FC7E2F8" w14:textId="2CC9702F" w:rsidR="005048FD" w:rsidRPr="003F4B92" w:rsidRDefault="00044D7F" w:rsidP="007F5E39">
            <w:pPr>
              <w:pStyle w:val="Tabellentext"/>
              <w:rPr>
                <w:rFonts w:eastAsia="Calibri"/>
                <w:lang w:val="de-DE"/>
              </w:rPr>
            </w:pPr>
            <w:r>
              <w:rPr>
                <w:rFonts w:eastAsia="Calibri"/>
                <w:lang w:val="de-DE"/>
              </w:rPr>
              <w:t>Zu</w:t>
            </w:r>
            <w:r w:rsidR="005048FD" w:rsidRPr="003F4B92">
              <w:rPr>
                <w:rFonts w:eastAsia="Calibri"/>
                <w:lang w:val="de-DE"/>
              </w:rPr>
              <w:t>weisungsart (n=93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025AF46D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65FB324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068591A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</w:p>
        </w:tc>
      </w:tr>
      <w:tr w:rsidR="005048FD" w:rsidRPr="003F4B92" w14:paraId="2B9099E8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E834DB0" w14:textId="77777777" w:rsidR="005048FD" w:rsidRPr="003F4B92" w:rsidRDefault="005048FD" w:rsidP="007F5E39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Vertragsarz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0E486189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29,1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9D27D58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35,5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B1F51C3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43,4%</w:t>
            </w:r>
          </w:p>
        </w:tc>
      </w:tr>
      <w:tr w:rsidR="005048FD" w:rsidRPr="003F4B92" w14:paraId="489A41B7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56D1AB1" w14:textId="77777777" w:rsidR="005048FD" w:rsidRPr="003F4B92" w:rsidRDefault="005048FD" w:rsidP="007F5E39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Notarz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25A5E819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12,0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8C5BADB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10,1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49E511C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13,5%</w:t>
            </w:r>
          </w:p>
        </w:tc>
      </w:tr>
      <w:tr w:rsidR="005048FD" w:rsidRPr="003F4B92" w14:paraId="51794FD4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0D7D934" w14:textId="77777777" w:rsidR="005048FD" w:rsidRPr="003F4B92" w:rsidRDefault="005048FD" w:rsidP="007F5E39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Oh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53B483EB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51,9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F35BB04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49,3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B5470D4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37,4%</w:t>
            </w:r>
          </w:p>
        </w:tc>
      </w:tr>
      <w:tr w:rsidR="005048FD" w:rsidRPr="003F4B92" w14:paraId="419E2F89" w14:textId="77777777" w:rsidTr="00CE3ED2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5F8578D" w14:textId="77777777" w:rsidR="005048FD" w:rsidRPr="003F4B92" w:rsidRDefault="005048FD" w:rsidP="007F5E39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Ander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13438668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6,3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087F084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5,1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A22BC4A" w14:textId="77777777" w:rsidR="005048FD" w:rsidRPr="003F4B92" w:rsidRDefault="005048FD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5,6%</w:t>
            </w:r>
          </w:p>
        </w:tc>
      </w:tr>
      <w:tr w:rsidR="00CE3ED2" w:rsidRPr="003F4B92" w14:paraId="1A48A260" w14:textId="77777777" w:rsidTr="007F5E39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CD599" w14:textId="50CE63C0" w:rsidR="00CE3ED2" w:rsidRPr="003F4B92" w:rsidRDefault="00CE3ED2" w:rsidP="007F5E39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>Im Krankenhaus verstorben (n=1.375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649B09A0" w14:textId="41319C04" w:rsidR="00CE3ED2" w:rsidRPr="003F4B92" w:rsidRDefault="00CE3ED2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13,8%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D1E10" w14:textId="189027D8" w:rsidR="00CE3ED2" w:rsidRPr="003F4B92" w:rsidRDefault="00CE3ED2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14,0%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7049C" w14:textId="7B8E2944" w:rsidR="00CE3ED2" w:rsidRPr="003F4B92" w:rsidRDefault="00CE3ED2" w:rsidP="007F5E39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8,4%</w:t>
            </w:r>
          </w:p>
        </w:tc>
      </w:tr>
    </w:tbl>
    <w:p w14:paraId="29D8ECD0" w14:textId="77777777" w:rsidR="00AB2576" w:rsidRPr="003F4B92" w:rsidRDefault="00AB2576" w:rsidP="00AB2576">
      <w:pPr>
        <w:pStyle w:val="Tabellentext"/>
        <w:spacing w:after="120"/>
        <w:rPr>
          <w:sz w:val="18"/>
          <w:szCs w:val="18"/>
          <w:lang w:val="de-DE"/>
        </w:rPr>
      </w:pPr>
      <w:r w:rsidRPr="003F4B92">
        <w:rPr>
          <w:sz w:val="18"/>
          <w:szCs w:val="18"/>
          <w:vertAlign w:val="superscript"/>
          <w:lang w:val="de-DE"/>
        </w:rPr>
        <w:t>a)</w:t>
      </w:r>
      <w:r w:rsidRPr="003F4B92">
        <w:rPr>
          <w:sz w:val="18"/>
          <w:szCs w:val="18"/>
          <w:lang w:val="de-DE"/>
        </w:rPr>
        <w:t xml:space="preserve"> blau=nicht dringend (Wartezeit max. 120 Min.), grün=normal (max. 90 Min.), gelb=dringend (max. 30 Min.), orange=sehr dringend (max. 10 Min.), rot=sofort (keine Wartezeit) </w:t>
      </w:r>
    </w:p>
    <w:p w14:paraId="6C926DA3" w14:textId="76D4C113" w:rsidR="005048FD" w:rsidRPr="003F4B92" w:rsidRDefault="005048FD" w:rsidP="005048FD">
      <w:pPr>
        <w:pStyle w:val="Tabellentext"/>
        <w:spacing w:after="120"/>
        <w:rPr>
          <w:lang w:val="de-DE"/>
        </w:rPr>
      </w:pPr>
      <w:proofErr w:type="spellStart"/>
      <w:r w:rsidRPr="003F4B92">
        <w:rPr>
          <w:lang w:val="de-DE"/>
        </w:rPr>
        <w:t>eTabelle</w:t>
      </w:r>
      <w:proofErr w:type="spellEnd"/>
      <w:r w:rsidRPr="003F4B92">
        <w:rPr>
          <w:lang w:val="de-DE"/>
        </w:rPr>
        <w:t xml:space="preserve"> 1: Vergleich der Charakteristika von stationär aufgenommenen Pflegeheimbewohnern nach Verweildauer (n=1.375; bei n=37 Patienten fehlen Angaben zur Verweildauer)</w:t>
      </w:r>
      <w:bookmarkStart w:id="0" w:name="_GoBack"/>
      <w:bookmarkEnd w:id="0"/>
    </w:p>
    <w:sectPr w:rsidR="005048FD" w:rsidRPr="003F4B92" w:rsidSect="002D592E">
      <w:headerReference w:type="even" r:id="rId9"/>
      <w:headerReference w:type="default" r:id="rId10"/>
      <w:pgSz w:w="11906" w:h="16838"/>
      <w:pgMar w:top="1134" w:right="1418" w:bottom="1418" w:left="1418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A95B01" w14:textId="77777777" w:rsidR="00A538BA" w:rsidRDefault="00A538BA">
      <w:r>
        <w:separator/>
      </w:r>
    </w:p>
  </w:endnote>
  <w:endnote w:type="continuationSeparator" w:id="0">
    <w:p w14:paraId="1FC22B71" w14:textId="77777777" w:rsidR="00A538BA" w:rsidRDefault="00A538BA">
      <w:r>
        <w:continuationSeparator/>
      </w:r>
    </w:p>
  </w:endnote>
  <w:endnote w:type="continuationNotice" w:id="1">
    <w:p w14:paraId="3D4E19BC" w14:textId="77777777" w:rsidR="00A538BA" w:rsidRDefault="00A538B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F5CFBB" w14:textId="77777777" w:rsidR="00A538BA" w:rsidRDefault="00A538BA">
      <w:r>
        <w:separator/>
      </w:r>
    </w:p>
  </w:footnote>
  <w:footnote w:type="continuationSeparator" w:id="0">
    <w:p w14:paraId="28378D80" w14:textId="77777777" w:rsidR="00A538BA" w:rsidRDefault="00A538BA">
      <w:r>
        <w:continuationSeparator/>
      </w:r>
    </w:p>
  </w:footnote>
  <w:footnote w:type="continuationNotice" w:id="1">
    <w:p w14:paraId="7E05B668" w14:textId="77777777" w:rsidR="00A538BA" w:rsidRDefault="00A538B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35E7BF" w14:textId="77777777" w:rsidR="00BF3ED4" w:rsidRDefault="00BF3ED4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B088052" w14:textId="77777777" w:rsidR="00BF3ED4" w:rsidRDefault="00BF3ED4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CBB06D" w14:textId="77777777" w:rsidR="00BF3ED4" w:rsidRDefault="00BF3ED4" w:rsidP="00C60F5B">
    <w:pPr>
      <w:pStyle w:val="Kopfzeile"/>
      <w:spacing w:after="0" w:line="240" w:lineRule="auto"/>
      <w:ind w:right="35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29B685F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CA2B61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7D6614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F20756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FCA345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02A5F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3EC5AB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F6808B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7CF86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9BAC2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207716"/>
    <w:multiLevelType w:val="hybridMultilevel"/>
    <w:tmpl w:val="65363B36"/>
    <w:lvl w:ilvl="0" w:tplc="DA56900A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967A22"/>
    <w:multiLevelType w:val="hybridMultilevel"/>
    <w:tmpl w:val="997CCD68"/>
    <w:lvl w:ilvl="0" w:tplc="5576EDD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A163C5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D50E32A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A8ECE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45A060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2D2C63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3821F0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ACCDD9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C13251D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61C54A7"/>
    <w:multiLevelType w:val="multilevel"/>
    <w:tmpl w:val="E7C88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C3219E"/>
    <w:multiLevelType w:val="hybridMultilevel"/>
    <w:tmpl w:val="E7C8861C"/>
    <w:lvl w:ilvl="0" w:tplc="B61ABBF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D5CD1A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B3B22A0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83069E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E625A6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8E0AA57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88F55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E02481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DBA8792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896502"/>
    <w:multiLevelType w:val="hybridMultilevel"/>
    <w:tmpl w:val="98CC717A"/>
    <w:lvl w:ilvl="0" w:tplc="992CAF7E">
      <w:start w:val="1"/>
      <w:numFmt w:val="decimal"/>
      <w:lvlText w:val="%1"/>
      <w:lvlJc w:val="left"/>
      <w:pPr>
        <w:tabs>
          <w:tab w:val="num" w:pos="927"/>
        </w:tabs>
        <w:ind w:left="927" w:hanging="567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1B055441"/>
    <w:multiLevelType w:val="hybridMultilevel"/>
    <w:tmpl w:val="8DA690C4"/>
    <w:lvl w:ilvl="0" w:tplc="6A04A71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98BE59C6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6A6052B6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9262217C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E6087576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C2E0930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95DA45E0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30D4C2A2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392A6822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7D01AAE"/>
    <w:multiLevelType w:val="hybridMultilevel"/>
    <w:tmpl w:val="10CE2514"/>
    <w:lvl w:ilvl="0" w:tplc="0407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0839FA"/>
    <w:multiLevelType w:val="multilevel"/>
    <w:tmpl w:val="8DA690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D0077EE"/>
    <w:multiLevelType w:val="hybridMultilevel"/>
    <w:tmpl w:val="03C0158A"/>
    <w:lvl w:ilvl="0" w:tplc="1B3E8C76">
      <w:start w:val="29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C0554B"/>
    <w:multiLevelType w:val="hybridMultilevel"/>
    <w:tmpl w:val="0A5264D6"/>
    <w:lvl w:ilvl="0" w:tplc="7D2EE53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FF05DA"/>
    <w:multiLevelType w:val="hybridMultilevel"/>
    <w:tmpl w:val="3426E7D8"/>
    <w:lvl w:ilvl="0" w:tplc="17B62888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E761E9"/>
    <w:multiLevelType w:val="hybridMultilevel"/>
    <w:tmpl w:val="ACB878D4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E77C42A4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14789054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8F645E0A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17EA116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692E8838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4E4413B2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DCD68D22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B3880F5C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34B4318"/>
    <w:multiLevelType w:val="hybridMultilevel"/>
    <w:tmpl w:val="6464B09C"/>
    <w:lvl w:ilvl="0" w:tplc="7DF8FA9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1"/>
  </w:num>
  <w:num w:numId="3">
    <w:abstractNumId w:val="15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4"/>
  </w:num>
  <w:num w:numId="15">
    <w:abstractNumId w:val="17"/>
  </w:num>
  <w:num w:numId="16">
    <w:abstractNumId w:val="21"/>
  </w:num>
  <w:num w:numId="17">
    <w:abstractNumId w:val="12"/>
  </w:num>
  <w:num w:numId="18">
    <w:abstractNumId w:val="16"/>
  </w:num>
  <w:num w:numId="19">
    <w:abstractNumId w:val="18"/>
  </w:num>
  <w:num w:numId="20">
    <w:abstractNumId w:val="22"/>
  </w:num>
  <w:num w:numId="21">
    <w:abstractNumId w:val="19"/>
  </w:num>
  <w:num w:numId="22">
    <w:abstractNumId w:val="20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uthor-Dat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apers_2007.enl&lt;/item&gt;&lt;/Libraries&gt;&lt;/ENLibraries&gt;"/>
  </w:docVars>
  <w:rsids>
    <w:rsidRoot w:val="00CF1053"/>
    <w:rsid w:val="00000876"/>
    <w:rsid w:val="000008A0"/>
    <w:rsid w:val="000032B1"/>
    <w:rsid w:val="00005CFF"/>
    <w:rsid w:val="00010837"/>
    <w:rsid w:val="00011276"/>
    <w:rsid w:val="000129EE"/>
    <w:rsid w:val="00013841"/>
    <w:rsid w:val="0001405F"/>
    <w:rsid w:val="000149CB"/>
    <w:rsid w:val="000152A2"/>
    <w:rsid w:val="00015410"/>
    <w:rsid w:val="00015A46"/>
    <w:rsid w:val="00015F86"/>
    <w:rsid w:val="00017FF2"/>
    <w:rsid w:val="000202B6"/>
    <w:rsid w:val="00020C45"/>
    <w:rsid w:val="0002191C"/>
    <w:rsid w:val="00023A5A"/>
    <w:rsid w:val="00026285"/>
    <w:rsid w:val="00032C11"/>
    <w:rsid w:val="00034B3F"/>
    <w:rsid w:val="0003581D"/>
    <w:rsid w:val="00036088"/>
    <w:rsid w:val="000371AC"/>
    <w:rsid w:val="0004141E"/>
    <w:rsid w:val="00041CC0"/>
    <w:rsid w:val="00044D7F"/>
    <w:rsid w:val="000454AD"/>
    <w:rsid w:val="00046E7B"/>
    <w:rsid w:val="00046F4D"/>
    <w:rsid w:val="0005082C"/>
    <w:rsid w:val="0005173E"/>
    <w:rsid w:val="00051CF9"/>
    <w:rsid w:val="00051E69"/>
    <w:rsid w:val="0005259B"/>
    <w:rsid w:val="000527FC"/>
    <w:rsid w:val="00053A52"/>
    <w:rsid w:val="00053C3C"/>
    <w:rsid w:val="000559DC"/>
    <w:rsid w:val="000560A0"/>
    <w:rsid w:val="0005651D"/>
    <w:rsid w:val="00056C79"/>
    <w:rsid w:val="00057582"/>
    <w:rsid w:val="000576A3"/>
    <w:rsid w:val="000609D2"/>
    <w:rsid w:val="00062702"/>
    <w:rsid w:val="00063F94"/>
    <w:rsid w:val="00065174"/>
    <w:rsid w:val="0006584D"/>
    <w:rsid w:val="0006598D"/>
    <w:rsid w:val="00065ABC"/>
    <w:rsid w:val="00067BC3"/>
    <w:rsid w:val="00067DEB"/>
    <w:rsid w:val="000700AA"/>
    <w:rsid w:val="00071577"/>
    <w:rsid w:val="000740B0"/>
    <w:rsid w:val="0007517D"/>
    <w:rsid w:val="00075BF5"/>
    <w:rsid w:val="00076310"/>
    <w:rsid w:val="00077177"/>
    <w:rsid w:val="0007740B"/>
    <w:rsid w:val="000802BC"/>
    <w:rsid w:val="00082AF6"/>
    <w:rsid w:val="0008304C"/>
    <w:rsid w:val="000907C8"/>
    <w:rsid w:val="00091A8B"/>
    <w:rsid w:val="000920D2"/>
    <w:rsid w:val="000934C0"/>
    <w:rsid w:val="000936DC"/>
    <w:rsid w:val="00093EA8"/>
    <w:rsid w:val="00095059"/>
    <w:rsid w:val="00095D3F"/>
    <w:rsid w:val="000973E3"/>
    <w:rsid w:val="000A27CA"/>
    <w:rsid w:val="000A2DE9"/>
    <w:rsid w:val="000A692B"/>
    <w:rsid w:val="000A7CA8"/>
    <w:rsid w:val="000B0100"/>
    <w:rsid w:val="000B46E0"/>
    <w:rsid w:val="000B55C8"/>
    <w:rsid w:val="000B6B64"/>
    <w:rsid w:val="000B6FFF"/>
    <w:rsid w:val="000B7750"/>
    <w:rsid w:val="000C2A06"/>
    <w:rsid w:val="000C2A30"/>
    <w:rsid w:val="000C2EFB"/>
    <w:rsid w:val="000C44A5"/>
    <w:rsid w:val="000C487E"/>
    <w:rsid w:val="000C5FA2"/>
    <w:rsid w:val="000D162B"/>
    <w:rsid w:val="000D2F6C"/>
    <w:rsid w:val="000D3BF8"/>
    <w:rsid w:val="000D4585"/>
    <w:rsid w:val="000D7351"/>
    <w:rsid w:val="000E05DF"/>
    <w:rsid w:val="000E0955"/>
    <w:rsid w:val="000E1EB2"/>
    <w:rsid w:val="000E29B2"/>
    <w:rsid w:val="000E4CE2"/>
    <w:rsid w:val="000E64D2"/>
    <w:rsid w:val="000F023B"/>
    <w:rsid w:val="000F1387"/>
    <w:rsid w:val="000F326E"/>
    <w:rsid w:val="000F334F"/>
    <w:rsid w:val="000F3621"/>
    <w:rsid w:val="000F6CC3"/>
    <w:rsid w:val="000F75F4"/>
    <w:rsid w:val="00100C8C"/>
    <w:rsid w:val="001013AB"/>
    <w:rsid w:val="00106512"/>
    <w:rsid w:val="001070E9"/>
    <w:rsid w:val="00110B9E"/>
    <w:rsid w:val="0011139A"/>
    <w:rsid w:val="00111678"/>
    <w:rsid w:val="00111C14"/>
    <w:rsid w:val="00111F3D"/>
    <w:rsid w:val="00114D1D"/>
    <w:rsid w:val="0011522C"/>
    <w:rsid w:val="001174CF"/>
    <w:rsid w:val="001203B5"/>
    <w:rsid w:val="00121FB3"/>
    <w:rsid w:val="0012234F"/>
    <w:rsid w:val="00123432"/>
    <w:rsid w:val="00125E00"/>
    <w:rsid w:val="001268CB"/>
    <w:rsid w:val="00126AC0"/>
    <w:rsid w:val="001329A2"/>
    <w:rsid w:val="00133EF0"/>
    <w:rsid w:val="0013479C"/>
    <w:rsid w:val="0013591D"/>
    <w:rsid w:val="0013643F"/>
    <w:rsid w:val="00136883"/>
    <w:rsid w:val="00136C74"/>
    <w:rsid w:val="00137AB9"/>
    <w:rsid w:val="0014164C"/>
    <w:rsid w:val="00142218"/>
    <w:rsid w:val="00143832"/>
    <w:rsid w:val="001451A2"/>
    <w:rsid w:val="001500D4"/>
    <w:rsid w:val="0015047F"/>
    <w:rsid w:val="00150C4F"/>
    <w:rsid w:val="001512F8"/>
    <w:rsid w:val="00151785"/>
    <w:rsid w:val="001536B7"/>
    <w:rsid w:val="00153AD0"/>
    <w:rsid w:val="00154A2E"/>
    <w:rsid w:val="0015586B"/>
    <w:rsid w:val="00155B55"/>
    <w:rsid w:val="00156705"/>
    <w:rsid w:val="0016022F"/>
    <w:rsid w:val="001619CD"/>
    <w:rsid w:val="00161E69"/>
    <w:rsid w:val="00166775"/>
    <w:rsid w:val="00166879"/>
    <w:rsid w:val="0016706F"/>
    <w:rsid w:val="00174EC0"/>
    <w:rsid w:val="001755F6"/>
    <w:rsid w:val="00176250"/>
    <w:rsid w:val="0017625D"/>
    <w:rsid w:val="00177975"/>
    <w:rsid w:val="001804FE"/>
    <w:rsid w:val="00180887"/>
    <w:rsid w:val="0018147C"/>
    <w:rsid w:val="00183013"/>
    <w:rsid w:val="00185DE6"/>
    <w:rsid w:val="0018748E"/>
    <w:rsid w:val="00191B55"/>
    <w:rsid w:val="00193B21"/>
    <w:rsid w:val="00194635"/>
    <w:rsid w:val="00195110"/>
    <w:rsid w:val="00195FF6"/>
    <w:rsid w:val="001967EA"/>
    <w:rsid w:val="00197688"/>
    <w:rsid w:val="001A0423"/>
    <w:rsid w:val="001A15D9"/>
    <w:rsid w:val="001A2972"/>
    <w:rsid w:val="001A4C44"/>
    <w:rsid w:val="001A5448"/>
    <w:rsid w:val="001A5C02"/>
    <w:rsid w:val="001A7A76"/>
    <w:rsid w:val="001A7CFA"/>
    <w:rsid w:val="001B0190"/>
    <w:rsid w:val="001B2227"/>
    <w:rsid w:val="001B496D"/>
    <w:rsid w:val="001B4BD4"/>
    <w:rsid w:val="001B7A75"/>
    <w:rsid w:val="001C1B8C"/>
    <w:rsid w:val="001C6A02"/>
    <w:rsid w:val="001D1CF2"/>
    <w:rsid w:val="001D4A54"/>
    <w:rsid w:val="001D4F22"/>
    <w:rsid w:val="001D5621"/>
    <w:rsid w:val="001D5D82"/>
    <w:rsid w:val="001D64E6"/>
    <w:rsid w:val="001D7686"/>
    <w:rsid w:val="001E2EA4"/>
    <w:rsid w:val="001E3630"/>
    <w:rsid w:val="001E3758"/>
    <w:rsid w:val="001E44F4"/>
    <w:rsid w:val="001E471D"/>
    <w:rsid w:val="001E4A97"/>
    <w:rsid w:val="001E6515"/>
    <w:rsid w:val="001F44E8"/>
    <w:rsid w:val="001F4CC1"/>
    <w:rsid w:val="001F5958"/>
    <w:rsid w:val="001F61F4"/>
    <w:rsid w:val="00200156"/>
    <w:rsid w:val="00200980"/>
    <w:rsid w:val="00200DDB"/>
    <w:rsid w:val="002061DE"/>
    <w:rsid w:val="00206AC9"/>
    <w:rsid w:val="00206F1F"/>
    <w:rsid w:val="00210529"/>
    <w:rsid w:val="00210599"/>
    <w:rsid w:val="00210B36"/>
    <w:rsid w:val="00211807"/>
    <w:rsid w:val="00211937"/>
    <w:rsid w:val="00211AA8"/>
    <w:rsid w:val="00211DD5"/>
    <w:rsid w:val="002120EA"/>
    <w:rsid w:val="002146DF"/>
    <w:rsid w:val="00214828"/>
    <w:rsid w:val="00215E1E"/>
    <w:rsid w:val="00215FEF"/>
    <w:rsid w:val="00222076"/>
    <w:rsid w:val="00222540"/>
    <w:rsid w:val="00224275"/>
    <w:rsid w:val="002245F9"/>
    <w:rsid w:val="00224D5D"/>
    <w:rsid w:val="00225B27"/>
    <w:rsid w:val="00225FEF"/>
    <w:rsid w:val="00226FDC"/>
    <w:rsid w:val="00227CA9"/>
    <w:rsid w:val="00230932"/>
    <w:rsid w:val="0023465E"/>
    <w:rsid w:val="002357FE"/>
    <w:rsid w:val="00242090"/>
    <w:rsid w:val="00242420"/>
    <w:rsid w:val="00242849"/>
    <w:rsid w:val="0024444D"/>
    <w:rsid w:val="00246ED8"/>
    <w:rsid w:val="002477F1"/>
    <w:rsid w:val="002502A0"/>
    <w:rsid w:val="0025075A"/>
    <w:rsid w:val="0025083F"/>
    <w:rsid w:val="002511FE"/>
    <w:rsid w:val="00252B92"/>
    <w:rsid w:val="00252E46"/>
    <w:rsid w:val="00252F7F"/>
    <w:rsid w:val="0025342D"/>
    <w:rsid w:val="00253BCC"/>
    <w:rsid w:val="00254451"/>
    <w:rsid w:val="00254925"/>
    <w:rsid w:val="00254C62"/>
    <w:rsid w:val="00256D08"/>
    <w:rsid w:val="00257570"/>
    <w:rsid w:val="0025764E"/>
    <w:rsid w:val="002655FC"/>
    <w:rsid w:val="00265ECF"/>
    <w:rsid w:val="002665A8"/>
    <w:rsid w:val="002665FF"/>
    <w:rsid w:val="0027054E"/>
    <w:rsid w:val="00270869"/>
    <w:rsid w:val="00271320"/>
    <w:rsid w:val="002717A0"/>
    <w:rsid w:val="00271D4F"/>
    <w:rsid w:val="00272440"/>
    <w:rsid w:val="0027396C"/>
    <w:rsid w:val="00274FCA"/>
    <w:rsid w:val="0028002F"/>
    <w:rsid w:val="00282586"/>
    <w:rsid w:val="00282A34"/>
    <w:rsid w:val="00283674"/>
    <w:rsid w:val="00283BDF"/>
    <w:rsid w:val="002843A6"/>
    <w:rsid w:val="0028514C"/>
    <w:rsid w:val="00285194"/>
    <w:rsid w:val="00285218"/>
    <w:rsid w:val="002856BF"/>
    <w:rsid w:val="002862C9"/>
    <w:rsid w:val="00287DFD"/>
    <w:rsid w:val="0029172A"/>
    <w:rsid w:val="00292A49"/>
    <w:rsid w:val="0029313B"/>
    <w:rsid w:val="00293848"/>
    <w:rsid w:val="00293B10"/>
    <w:rsid w:val="00295B4E"/>
    <w:rsid w:val="00296BC6"/>
    <w:rsid w:val="002A1268"/>
    <w:rsid w:val="002A19E6"/>
    <w:rsid w:val="002A1A50"/>
    <w:rsid w:val="002A1C91"/>
    <w:rsid w:val="002A2DE8"/>
    <w:rsid w:val="002A45C7"/>
    <w:rsid w:val="002A60D9"/>
    <w:rsid w:val="002A7CB1"/>
    <w:rsid w:val="002B09C7"/>
    <w:rsid w:val="002B0A5B"/>
    <w:rsid w:val="002B18ED"/>
    <w:rsid w:val="002B1E3D"/>
    <w:rsid w:val="002B20EA"/>
    <w:rsid w:val="002B57D3"/>
    <w:rsid w:val="002B67B4"/>
    <w:rsid w:val="002B6955"/>
    <w:rsid w:val="002B6D61"/>
    <w:rsid w:val="002C2D1B"/>
    <w:rsid w:val="002C30F4"/>
    <w:rsid w:val="002C3DD2"/>
    <w:rsid w:val="002C413D"/>
    <w:rsid w:val="002C5292"/>
    <w:rsid w:val="002C52F2"/>
    <w:rsid w:val="002C54B7"/>
    <w:rsid w:val="002C748E"/>
    <w:rsid w:val="002D1F79"/>
    <w:rsid w:val="002D3416"/>
    <w:rsid w:val="002D3B72"/>
    <w:rsid w:val="002D4C63"/>
    <w:rsid w:val="002D5054"/>
    <w:rsid w:val="002D592E"/>
    <w:rsid w:val="002D5AAE"/>
    <w:rsid w:val="002D6666"/>
    <w:rsid w:val="002D6924"/>
    <w:rsid w:val="002D72E7"/>
    <w:rsid w:val="002E12C4"/>
    <w:rsid w:val="002E2A4F"/>
    <w:rsid w:val="002E3271"/>
    <w:rsid w:val="002E3D2F"/>
    <w:rsid w:val="002E3D86"/>
    <w:rsid w:val="002E3DA3"/>
    <w:rsid w:val="002E4001"/>
    <w:rsid w:val="002E676F"/>
    <w:rsid w:val="002E6777"/>
    <w:rsid w:val="002E78C0"/>
    <w:rsid w:val="002F1A2C"/>
    <w:rsid w:val="002F45C0"/>
    <w:rsid w:val="002F49E6"/>
    <w:rsid w:val="002F50D4"/>
    <w:rsid w:val="003026CD"/>
    <w:rsid w:val="00302DA6"/>
    <w:rsid w:val="00303660"/>
    <w:rsid w:val="003036C6"/>
    <w:rsid w:val="003040C7"/>
    <w:rsid w:val="0030649F"/>
    <w:rsid w:val="00307D69"/>
    <w:rsid w:val="00310557"/>
    <w:rsid w:val="00310F6C"/>
    <w:rsid w:val="0031392A"/>
    <w:rsid w:val="00313A75"/>
    <w:rsid w:val="003144BC"/>
    <w:rsid w:val="003149DB"/>
    <w:rsid w:val="00315F9F"/>
    <w:rsid w:val="00323001"/>
    <w:rsid w:val="00325411"/>
    <w:rsid w:val="00326B6A"/>
    <w:rsid w:val="003276AC"/>
    <w:rsid w:val="00327730"/>
    <w:rsid w:val="0033414F"/>
    <w:rsid w:val="00336F30"/>
    <w:rsid w:val="00336FB4"/>
    <w:rsid w:val="0033713C"/>
    <w:rsid w:val="00337967"/>
    <w:rsid w:val="00337FA2"/>
    <w:rsid w:val="0034009D"/>
    <w:rsid w:val="00340456"/>
    <w:rsid w:val="003437F3"/>
    <w:rsid w:val="003442A3"/>
    <w:rsid w:val="0034445C"/>
    <w:rsid w:val="003457C9"/>
    <w:rsid w:val="00345829"/>
    <w:rsid w:val="00345F03"/>
    <w:rsid w:val="00346EC1"/>
    <w:rsid w:val="00347665"/>
    <w:rsid w:val="0035028A"/>
    <w:rsid w:val="00352428"/>
    <w:rsid w:val="00352E48"/>
    <w:rsid w:val="00353388"/>
    <w:rsid w:val="00353E53"/>
    <w:rsid w:val="00354DA2"/>
    <w:rsid w:val="00356371"/>
    <w:rsid w:val="00361FE6"/>
    <w:rsid w:val="00365536"/>
    <w:rsid w:val="003711E8"/>
    <w:rsid w:val="003718BA"/>
    <w:rsid w:val="00374358"/>
    <w:rsid w:val="003751D1"/>
    <w:rsid w:val="0037631A"/>
    <w:rsid w:val="00376F3E"/>
    <w:rsid w:val="00377788"/>
    <w:rsid w:val="00380F23"/>
    <w:rsid w:val="00381CD2"/>
    <w:rsid w:val="00381D74"/>
    <w:rsid w:val="003824C1"/>
    <w:rsid w:val="00382729"/>
    <w:rsid w:val="00382EC4"/>
    <w:rsid w:val="00383999"/>
    <w:rsid w:val="0038511A"/>
    <w:rsid w:val="00385DA3"/>
    <w:rsid w:val="00387507"/>
    <w:rsid w:val="003924D3"/>
    <w:rsid w:val="00392DBF"/>
    <w:rsid w:val="003939C7"/>
    <w:rsid w:val="00394209"/>
    <w:rsid w:val="00394CD5"/>
    <w:rsid w:val="00395E4B"/>
    <w:rsid w:val="003A0531"/>
    <w:rsid w:val="003A2709"/>
    <w:rsid w:val="003A3762"/>
    <w:rsid w:val="003A4334"/>
    <w:rsid w:val="003A49D3"/>
    <w:rsid w:val="003A5B36"/>
    <w:rsid w:val="003B1A25"/>
    <w:rsid w:val="003B571B"/>
    <w:rsid w:val="003B5D96"/>
    <w:rsid w:val="003B6368"/>
    <w:rsid w:val="003B6FB1"/>
    <w:rsid w:val="003B702D"/>
    <w:rsid w:val="003C05B4"/>
    <w:rsid w:val="003C0F2E"/>
    <w:rsid w:val="003C28A0"/>
    <w:rsid w:val="003C429A"/>
    <w:rsid w:val="003C625D"/>
    <w:rsid w:val="003C69A0"/>
    <w:rsid w:val="003D0FC0"/>
    <w:rsid w:val="003D1A7F"/>
    <w:rsid w:val="003D1FDD"/>
    <w:rsid w:val="003D35E0"/>
    <w:rsid w:val="003D47E8"/>
    <w:rsid w:val="003D68EF"/>
    <w:rsid w:val="003D7610"/>
    <w:rsid w:val="003E2E4A"/>
    <w:rsid w:val="003E4062"/>
    <w:rsid w:val="003E4899"/>
    <w:rsid w:val="003E49B5"/>
    <w:rsid w:val="003E49FB"/>
    <w:rsid w:val="003E5F73"/>
    <w:rsid w:val="003F1989"/>
    <w:rsid w:val="003F2D4A"/>
    <w:rsid w:val="003F3A73"/>
    <w:rsid w:val="003F4B92"/>
    <w:rsid w:val="003F5B51"/>
    <w:rsid w:val="003F725B"/>
    <w:rsid w:val="003F749F"/>
    <w:rsid w:val="00400257"/>
    <w:rsid w:val="00403070"/>
    <w:rsid w:val="004038DB"/>
    <w:rsid w:val="00404D04"/>
    <w:rsid w:val="00407E38"/>
    <w:rsid w:val="004105AC"/>
    <w:rsid w:val="004109BE"/>
    <w:rsid w:val="004116A0"/>
    <w:rsid w:val="004120A9"/>
    <w:rsid w:val="00412B62"/>
    <w:rsid w:val="004136AB"/>
    <w:rsid w:val="0041521D"/>
    <w:rsid w:val="004157FE"/>
    <w:rsid w:val="00415D71"/>
    <w:rsid w:val="00417B4B"/>
    <w:rsid w:val="00420151"/>
    <w:rsid w:val="00420D28"/>
    <w:rsid w:val="0042133D"/>
    <w:rsid w:val="00421BBA"/>
    <w:rsid w:val="00421CC9"/>
    <w:rsid w:val="004226E4"/>
    <w:rsid w:val="00422FD5"/>
    <w:rsid w:val="004255DC"/>
    <w:rsid w:val="00431D40"/>
    <w:rsid w:val="0043267A"/>
    <w:rsid w:val="00432827"/>
    <w:rsid w:val="00432D67"/>
    <w:rsid w:val="004337A3"/>
    <w:rsid w:val="004341BC"/>
    <w:rsid w:val="00435093"/>
    <w:rsid w:val="0043538A"/>
    <w:rsid w:val="00437264"/>
    <w:rsid w:val="00437E5D"/>
    <w:rsid w:val="00440DF3"/>
    <w:rsid w:val="0044137B"/>
    <w:rsid w:val="0044212D"/>
    <w:rsid w:val="00444AE6"/>
    <w:rsid w:val="00453731"/>
    <w:rsid w:val="004543EF"/>
    <w:rsid w:val="0045519A"/>
    <w:rsid w:val="00455D55"/>
    <w:rsid w:val="00455FF1"/>
    <w:rsid w:val="004569C0"/>
    <w:rsid w:val="00456F71"/>
    <w:rsid w:val="004615F6"/>
    <w:rsid w:val="00461889"/>
    <w:rsid w:val="00461C0C"/>
    <w:rsid w:val="00462DDD"/>
    <w:rsid w:val="00464274"/>
    <w:rsid w:val="0046648E"/>
    <w:rsid w:val="00467855"/>
    <w:rsid w:val="00467E62"/>
    <w:rsid w:val="004709B6"/>
    <w:rsid w:val="004751A7"/>
    <w:rsid w:val="0048343B"/>
    <w:rsid w:val="00483EA2"/>
    <w:rsid w:val="00484008"/>
    <w:rsid w:val="00484A04"/>
    <w:rsid w:val="00486D71"/>
    <w:rsid w:val="00492F5D"/>
    <w:rsid w:val="00496D86"/>
    <w:rsid w:val="004A3F09"/>
    <w:rsid w:val="004A5342"/>
    <w:rsid w:val="004A5C85"/>
    <w:rsid w:val="004B1B7C"/>
    <w:rsid w:val="004B28C6"/>
    <w:rsid w:val="004B2AB3"/>
    <w:rsid w:val="004B2D95"/>
    <w:rsid w:val="004B4041"/>
    <w:rsid w:val="004B632C"/>
    <w:rsid w:val="004C0793"/>
    <w:rsid w:val="004C08E2"/>
    <w:rsid w:val="004C3D13"/>
    <w:rsid w:val="004C5454"/>
    <w:rsid w:val="004C58E8"/>
    <w:rsid w:val="004C774A"/>
    <w:rsid w:val="004D0D42"/>
    <w:rsid w:val="004D1333"/>
    <w:rsid w:val="004D1704"/>
    <w:rsid w:val="004D35C0"/>
    <w:rsid w:val="004D4289"/>
    <w:rsid w:val="004D59B7"/>
    <w:rsid w:val="004D5CFD"/>
    <w:rsid w:val="004D5D18"/>
    <w:rsid w:val="004E014F"/>
    <w:rsid w:val="004E05EE"/>
    <w:rsid w:val="004E0ED9"/>
    <w:rsid w:val="004E22F5"/>
    <w:rsid w:val="004E26FF"/>
    <w:rsid w:val="004E336F"/>
    <w:rsid w:val="004E3D21"/>
    <w:rsid w:val="004E43A2"/>
    <w:rsid w:val="004E4FA8"/>
    <w:rsid w:val="004E58F5"/>
    <w:rsid w:val="004E652F"/>
    <w:rsid w:val="004E6A45"/>
    <w:rsid w:val="004E7136"/>
    <w:rsid w:val="004F1DF5"/>
    <w:rsid w:val="004F205B"/>
    <w:rsid w:val="004F4C39"/>
    <w:rsid w:val="004F66E1"/>
    <w:rsid w:val="00500799"/>
    <w:rsid w:val="00500C93"/>
    <w:rsid w:val="00500CE1"/>
    <w:rsid w:val="00501755"/>
    <w:rsid w:val="005017CF"/>
    <w:rsid w:val="005022C6"/>
    <w:rsid w:val="005048FD"/>
    <w:rsid w:val="005051CE"/>
    <w:rsid w:val="005132BB"/>
    <w:rsid w:val="005140E5"/>
    <w:rsid w:val="00514C56"/>
    <w:rsid w:val="005151BA"/>
    <w:rsid w:val="00517C76"/>
    <w:rsid w:val="00520B9B"/>
    <w:rsid w:val="00522E78"/>
    <w:rsid w:val="005251A3"/>
    <w:rsid w:val="00525E09"/>
    <w:rsid w:val="005262B0"/>
    <w:rsid w:val="00526864"/>
    <w:rsid w:val="005272F7"/>
    <w:rsid w:val="0053061C"/>
    <w:rsid w:val="005308DA"/>
    <w:rsid w:val="00530D51"/>
    <w:rsid w:val="00530DD4"/>
    <w:rsid w:val="00531D83"/>
    <w:rsid w:val="00532D96"/>
    <w:rsid w:val="00532FB3"/>
    <w:rsid w:val="005374D7"/>
    <w:rsid w:val="00537911"/>
    <w:rsid w:val="005401CD"/>
    <w:rsid w:val="00546257"/>
    <w:rsid w:val="005468D6"/>
    <w:rsid w:val="00552D26"/>
    <w:rsid w:val="005535E0"/>
    <w:rsid w:val="005537D0"/>
    <w:rsid w:val="00556FC0"/>
    <w:rsid w:val="0056272F"/>
    <w:rsid w:val="00562871"/>
    <w:rsid w:val="00562AC0"/>
    <w:rsid w:val="005712B7"/>
    <w:rsid w:val="005712D3"/>
    <w:rsid w:val="00572EAD"/>
    <w:rsid w:val="00573E9F"/>
    <w:rsid w:val="005742E2"/>
    <w:rsid w:val="0057474F"/>
    <w:rsid w:val="005757C8"/>
    <w:rsid w:val="00575C45"/>
    <w:rsid w:val="00576388"/>
    <w:rsid w:val="00576E41"/>
    <w:rsid w:val="005804FB"/>
    <w:rsid w:val="005819BB"/>
    <w:rsid w:val="00582B93"/>
    <w:rsid w:val="005857E0"/>
    <w:rsid w:val="00586981"/>
    <w:rsid w:val="0058740F"/>
    <w:rsid w:val="00590FCF"/>
    <w:rsid w:val="00591552"/>
    <w:rsid w:val="0059426B"/>
    <w:rsid w:val="005966BE"/>
    <w:rsid w:val="00596F09"/>
    <w:rsid w:val="005970EA"/>
    <w:rsid w:val="005A02FA"/>
    <w:rsid w:val="005A0A60"/>
    <w:rsid w:val="005A44C7"/>
    <w:rsid w:val="005A6CC6"/>
    <w:rsid w:val="005A6E17"/>
    <w:rsid w:val="005B242A"/>
    <w:rsid w:val="005B3185"/>
    <w:rsid w:val="005B3863"/>
    <w:rsid w:val="005B3FC2"/>
    <w:rsid w:val="005B4140"/>
    <w:rsid w:val="005B6836"/>
    <w:rsid w:val="005B6C69"/>
    <w:rsid w:val="005C23FC"/>
    <w:rsid w:val="005C27E4"/>
    <w:rsid w:val="005C2CE7"/>
    <w:rsid w:val="005C4868"/>
    <w:rsid w:val="005C650D"/>
    <w:rsid w:val="005C7F06"/>
    <w:rsid w:val="005D10E9"/>
    <w:rsid w:val="005D43AC"/>
    <w:rsid w:val="005D5BFB"/>
    <w:rsid w:val="005D64D0"/>
    <w:rsid w:val="005D7945"/>
    <w:rsid w:val="005E16E3"/>
    <w:rsid w:val="005E1946"/>
    <w:rsid w:val="005E1CFE"/>
    <w:rsid w:val="005E3989"/>
    <w:rsid w:val="005E3D4B"/>
    <w:rsid w:val="005E5087"/>
    <w:rsid w:val="005E58EE"/>
    <w:rsid w:val="005E69CE"/>
    <w:rsid w:val="005E77C3"/>
    <w:rsid w:val="005F00C9"/>
    <w:rsid w:val="005F18FE"/>
    <w:rsid w:val="005F2181"/>
    <w:rsid w:val="005F30E0"/>
    <w:rsid w:val="005F357A"/>
    <w:rsid w:val="005F3970"/>
    <w:rsid w:val="005F47CD"/>
    <w:rsid w:val="005F526D"/>
    <w:rsid w:val="005F54CF"/>
    <w:rsid w:val="005F5DEA"/>
    <w:rsid w:val="005F61BC"/>
    <w:rsid w:val="005F68FA"/>
    <w:rsid w:val="006011F0"/>
    <w:rsid w:val="00601279"/>
    <w:rsid w:val="00601E9C"/>
    <w:rsid w:val="0060300A"/>
    <w:rsid w:val="006030A4"/>
    <w:rsid w:val="006043A9"/>
    <w:rsid w:val="0060474A"/>
    <w:rsid w:val="00604ABF"/>
    <w:rsid w:val="00605BE5"/>
    <w:rsid w:val="00606912"/>
    <w:rsid w:val="006132BF"/>
    <w:rsid w:val="0061363E"/>
    <w:rsid w:val="006136CC"/>
    <w:rsid w:val="00614AF1"/>
    <w:rsid w:val="0062174C"/>
    <w:rsid w:val="00622DE4"/>
    <w:rsid w:val="00624DF7"/>
    <w:rsid w:val="0062654E"/>
    <w:rsid w:val="00627798"/>
    <w:rsid w:val="00630D91"/>
    <w:rsid w:val="00631246"/>
    <w:rsid w:val="006322F0"/>
    <w:rsid w:val="0063259C"/>
    <w:rsid w:val="0063492A"/>
    <w:rsid w:val="0063696A"/>
    <w:rsid w:val="00636A80"/>
    <w:rsid w:val="00636E62"/>
    <w:rsid w:val="00640612"/>
    <w:rsid w:val="0064166B"/>
    <w:rsid w:val="00641FBC"/>
    <w:rsid w:val="00642C29"/>
    <w:rsid w:val="00645B02"/>
    <w:rsid w:val="006462FE"/>
    <w:rsid w:val="00646B83"/>
    <w:rsid w:val="006475F1"/>
    <w:rsid w:val="0065092E"/>
    <w:rsid w:val="006524C4"/>
    <w:rsid w:val="00652BC5"/>
    <w:rsid w:val="00653557"/>
    <w:rsid w:val="00654634"/>
    <w:rsid w:val="0065467A"/>
    <w:rsid w:val="00655DFF"/>
    <w:rsid w:val="006568DA"/>
    <w:rsid w:val="006574A0"/>
    <w:rsid w:val="00662255"/>
    <w:rsid w:val="0066259F"/>
    <w:rsid w:val="00662AD4"/>
    <w:rsid w:val="00663D18"/>
    <w:rsid w:val="00663D74"/>
    <w:rsid w:val="00663DF4"/>
    <w:rsid w:val="0066573E"/>
    <w:rsid w:val="00665748"/>
    <w:rsid w:val="00671239"/>
    <w:rsid w:val="006748A2"/>
    <w:rsid w:val="006755BF"/>
    <w:rsid w:val="006759F0"/>
    <w:rsid w:val="00676471"/>
    <w:rsid w:val="006767BC"/>
    <w:rsid w:val="00682FFC"/>
    <w:rsid w:val="00684E03"/>
    <w:rsid w:val="00685A0B"/>
    <w:rsid w:val="00690E7D"/>
    <w:rsid w:val="006929CC"/>
    <w:rsid w:val="00695EB4"/>
    <w:rsid w:val="006962DD"/>
    <w:rsid w:val="00697B76"/>
    <w:rsid w:val="006A1F25"/>
    <w:rsid w:val="006A4303"/>
    <w:rsid w:val="006A47B1"/>
    <w:rsid w:val="006A4A36"/>
    <w:rsid w:val="006A4B7E"/>
    <w:rsid w:val="006A53D6"/>
    <w:rsid w:val="006A56D9"/>
    <w:rsid w:val="006A5B04"/>
    <w:rsid w:val="006A6700"/>
    <w:rsid w:val="006A757E"/>
    <w:rsid w:val="006B11E6"/>
    <w:rsid w:val="006B248E"/>
    <w:rsid w:val="006B3E3F"/>
    <w:rsid w:val="006B4F26"/>
    <w:rsid w:val="006B7130"/>
    <w:rsid w:val="006C25A2"/>
    <w:rsid w:val="006C261B"/>
    <w:rsid w:val="006C3984"/>
    <w:rsid w:val="006C4578"/>
    <w:rsid w:val="006C474D"/>
    <w:rsid w:val="006C4E56"/>
    <w:rsid w:val="006D1BC2"/>
    <w:rsid w:val="006D4DD1"/>
    <w:rsid w:val="006D52FC"/>
    <w:rsid w:val="006D54F6"/>
    <w:rsid w:val="006D5894"/>
    <w:rsid w:val="006D5A52"/>
    <w:rsid w:val="006D5E07"/>
    <w:rsid w:val="006D65B3"/>
    <w:rsid w:val="006E01DC"/>
    <w:rsid w:val="006E09C3"/>
    <w:rsid w:val="006E2E92"/>
    <w:rsid w:val="006E5681"/>
    <w:rsid w:val="006E6269"/>
    <w:rsid w:val="006E7A90"/>
    <w:rsid w:val="006E7EAB"/>
    <w:rsid w:val="006F36ED"/>
    <w:rsid w:val="006F4661"/>
    <w:rsid w:val="006F513B"/>
    <w:rsid w:val="006F6FF7"/>
    <w:rsid w:val="00700BD3"/>
    <w:rsid w:val="0070366B"/>
    <w:rsid w:val="0070380D"/>
    <w:rsid w:val="007061E9"/>
    <w:rsid w:val="007063BC"/>
    <w:rsid w:val="007108FE"/>
    <w:rsid w:val="00710B0F"/>
    <w:rsid w:val="007116FE"/>
    <w:rsid w:val="00711B5C"/>
    <w:rsid w:val="00713334"/>
    <w:rsid w:val="00713E0B"/>
    <w:rsid w:val="00720817"/>
    <w:rsid w:val="00720F1E"/>
    <w:rsid w:val="0072160A"/>
    <w:rsid w:val="00722C55"/>
    <w:rsid w:val="00723363"/>
    <w:rsid w:val="00723A74"/>
    <w:rsid w:val="007240F2"/>
    <w:rsid w:val="007243F5"/>
    <w:rsid w:val="007256F7"/>
    <w:rsid w:val="00726659"/>
    <w:rsid w:val="00727B29"/>
    <w:rsid w:val="007303C8"/>
    <w:rsid w:val="00731AF4"/>
    <w:rsid w:val="00733636"/>
    <w:rsid w:val="00733940"/>
    <w:rsid w:val="00733AA7"/>
    <w:rsid w:val="007353EE"/>
    <w:rsid w:val="00737544"/>
    <w:rsid w:val="007409FE"/>
    <w:rsid w:val="00742203"/>
    <w:rsid w:val="007454FC"/>
    <w:rsid w:val="007459E5"/>
    <w:rsid w:val="0075174D"/>
    <w:rsid w:val="00752390"/>
    <w:rsid w:val="0075405D"/>
    <w:rsid w:val="00757AA1"/>
    <w:rsid w:val="00760A2D"/>
    <w:rsid w:val="00762197"/>
    <w:rsid w:val="007625AC"/>
    <w:rsid w:val="00762943"/>
    <w:rsid w:val="00763AC2"/>
    <w:rsid w:val="00763CA6"/>
    <w:rsid w:val="00766909"/>
    <w:rsid w:val="0076721A"/>
    <w:rsid w:val="00770877"/>
    <w:rsid w:val="0077091F"/>
    <w:rsid w:val="00772CFB"/>
    <w:rsid w:val="00774084"/>
    <w:rsid w:val="00774934"/>
    <w:rsid w:val="007756EF"/>
    <w:rsid w:val="00777313"/>
    <w:rsid w:val="00783072"/>
    <w:rsid w:val="00783A07"/>
    <w:rsid w:val="00783AE3"/>
    <w:rsid w:val="00785099"/>
    <w:rsid w:val="00785C71"/>
    <w:rsid w:val="00786921"/>
    <w:rsid w:val="0079351C"/>
    <w:rsid w:val="00793581"/>
    <w:rsid w:val="00793D6B"/>
    <w:rsid w:val="00794E55"/>
    <w:rsid w:val="007960A3"/>
    <w:rsid w:val="00796FA4"/>
    <w:rsid w:val="00797D21"/>
    <w:rsid w:val="007A0B77"/>
    <w:rsid w:val="007A2A07"/>
    <w:rsid w:val="007A55A4"/>
    <w:rsid w:val="007B34B2"/>
    <w:rsid w:val="007B4343"/>
    <w:rsid w:val="007B4466"/>
    <w:rsid w:val="007B4998"/>
    <w:rsid w:val="007B53D2"/>
    <w:rsid w:val="007C1593"/>
    <w:rsid w:val="007C1A74"/>
    <w:rsid w:val="007C2276"/>
    <w:rsid w:val="007C2E18"/>
    <w:rsid w:val="007C2E4B"/>
    <w:rsid w:val="007C307C"/>
    <w:rsid w:val="007C7087"/>
    <w:rsid w:val="007C70C6"/>
    <w:rsid w:val="007D0A99"/>
    <w:rsid w:val="007D447F"/>
    <w:rsid w:val="007D5EC0"/>
    <w:rsid w:val="007D72EA"/>
    <w:rsid w:val="007D746E"/>
    <w:rsid w:val="007E15F3"/>
    <w:rsid w:val="007E3840"/>
    <w:rsid w:val="007E52FA"/>
    <w:rsid w:val="007E5E81"/>
    <w:rsid w:val="007E6C46"/>
    <w:rsid w:val="007E761E"/>
    <w:rsid w:val="007E7888"/>
    <w:rsid w:val="007E79E3"/>
    <w:rsid w:val="007E7FF6"/>
    <w:rsid w:val="007F108B"/>
    <w:rsid w:val="007F2325"/>
    <w:rsid w:val="007F232F"/>
    <w:rsid w:val="007F3EC9"/>
    <w:rsid w:val="007F566C"/>
    <w:rsid w:val="007F5E39"/>
    <w:rsid w:val="007F611C"/>
    <w:rsid w:val="00800CAB"/>
    <w:rsid w:val="008012D8"/>
    <w:rsid w:val="008015DF"/>
    <w:rsid w:val="00801D19"/>
    <w:rsid w:val="00802AE4"/>
    <w:rsid w:val="00802E23"/>
    <w:rsid w:val="00803118"/>
    <w:rsid w:val="0080322C"/>
    <w:rsid w:val="008052DF"/>
    <w:rsid w:val="008063C1"/>
    <w:rsid w:val="00806B80"/>
    <w:rsid w:val="00807351"/>
    <w:rsid w:val="008079E6"/>
    <w:rsid w:val="008102B3"/>
    <w:rsid w:val="00810E54"/>
    <w:rsid w:val="008123EE"/>
    <w:rsid w:val="00813B6E"/>
    <w:rsid w:val="00813ECF"/>
    <w:rsid w:val="0081456F"/>
    <w:rsid w:val="0081564C"/>
    <w:rsid w:val="008174A6"/>
    <w:rsid w:val="00821CCD"/>
    <w:rsid w:val="008225F7"/>
    <w:rsid w:val="00822D03"/>
    <w:rsid w:val="00825FCE"/>
    <w:rsid w:val="0082780B"/>
    <w:rsid w:val="00831C80"/>
    <w:rsid w:val="0083319D"/>
    <w:rsid w:val="00833E3B"/>
    <w:rsid w:val="00833E7D"/>
    <w:rsid w:val="0083481B"/>
    <w:rsid w:val="00834F26"/>
    <w:rsid w:val="00836933"/>
    <w:rsid w:val="00836E8A"/>
    <w:rsid w:val="008377D8"/>
    <w:rsid w:val="00837B5B"/>
    <w:rsid w:val="00845A46"/>
    <w:rsid w:val="00845BB0"/>
    <w:rsid w:val="0084755C"/>
    <w:rsid w:val="008476A6"/>
    <w:rsid w:val="00847CE9"/>
    <w:rsid w:val="0085056C"/>
    <w:rsid w:val="008523AE"/>
    <w:rsid w:val="00853739"/>
    <w:rsid w:val="00853AE9"/>
    <w:rsid w:val="0085517C"/>
    <w:rsid w:val="00857E7E"/>
    <w:rsid w:val="00863CC3"/>
    <w:rsid w:val="00863CCD"/>
    <w:rsid w:val="00863D3D"/>
    <w:rsid w:val="00863D54"/>
    <w:rsid w:val="00863D85"/>
    <w:rsid w:val="008640F1"/>
    <w:rsid w:val="0086418D"/>
    <w:rsid w:val="00864313"/>
    <w:rsid w:val="00864EEC"/>
    <w:rsid w:val="00870492"/>
    <w:rsid w:val="008717ED"/>
    <w:rsid w:val="00881EF6"/>
    <w:rsid w:val="00882E2D"/>
    <w:rsid w:val="00886DA2"/>
    <w:rsid w:val="0089083A"/>
    <w:rsid w:val="00891251"/>
    <w:rsid w:val="00891651"/>
    <w:rsid w:val="00892337"/>
    <w:rsid w:val="00894170"/>
    <w:rsid w:val="00895AC0"/>
    <w:rsid w:val="00895BE7"/>
    <w:rsid w:val="008964B1"/>
    <w:rsid w:val="00896A77"/>
    <w:rsid w:val="00897095"/>
    <w:rsid w:val="008970C0"/>
    <w:rsid w:val="00897E1A"/>
    <w:rsid w:val="008A0EB2"/>
    <w:rsid w:val="008A14EC"/>
    <w:rsid w:val="008A1F5B"/>
    <w:rsid w:val="008A2513"/>
    <w:rsid w:val="008A2BA9"/>
    <w:rsid w:val="008A444D"/>
    <w:rsid w:val="008A4C61"/>
    <w:rsid w:val="008A691D"/>
    <w:rsid w:val="008A73ED"/>
    <w:rsid w:val="008A7869"/>
    <w:rsid w:val="008A7D1F"/>
    <w:rsid w:val="008B2BCF"/>
    <w:rsid w:val="008B5B2D"/>
    <w:rsid w:val="008B5E50"/>
    <w:rsid w:val="008B6C7A"/>
    <w:rsid w:val="008C0890"/>
    <w:rsid w:val="008C1CF1"/>
    <w:rsid w:val="008C1DC9"/>
    <w:rsid w:val="008C30BE"/>
    <w:rsid w:val="008C4766"/>
    <w:rsid w:val="008C5EF7"/>
    <w:rsid w:val="008C6482"/>
    <w:rsid w:val="008C6AD6"/>
    <w:rsid w:val="008C7631"/>
    <w:rsid w:val="008D32F9"/>
    <w:rsid w:val="008E2181"/>
    <w:rsid w:val="008E424E"/>
    <w:rsid w:val="008E4D77"/>
    <w:rsid w:val="008F15B7"/>
    <w:rsid w:val="008F2998"/>
    <w:rsid w:val="008F333B"/>
    <w:rsid w:val="008F3E0F"/>
    <w:rsid w:val="008F659F"/>
    <w:rsid w:val="008F6B9A"/>
    <w:rsid w:val="008F7543"/>
    <w:rsid w:val="008F7698"/>
    <w:rsid w:val="00900F61"/>
    <w:rsid w:val="00902706"/>
    <w:rsid w:val="00912F98"/>
    <w:rsid w:val="0091527F"/>
    <w:rsid w:val="0091567A"/>
    <w:rsid w:val="009161B3"/>
    <w:rsid w:val="00921257"/>
    <w:rsid w:val="00922599"/>
    <w:rsid w:val="0092505B"/>
    <w:rsid w:val="0092514B"/>
    <w:rsid w:val="009260A0"/>
    <w:rsid w:val="00933797"/>
    <w:rsid w:val="00934893"/>
    <w:rsid w:val="00935548"/>
    <w:rsid w:val="0093561F"/>
    <w:rsid w:val="00936769"/>
    <w:rsid w:val="00940151"/>
    <w:rsid w:val="00940980"/>
    <w:rsid w:val="00942E83"/>
    <w:rsid w:val="00945C1B"/>
    <w:rsid w:val="00946043"/>
    <w:rsid w:val="00946380"/>
    <w:rsid w:val="00946FD1"/>
    <w:rsid w:val="00950317"/>
    <w:rsid w:val="00950DAD"/>
    <w:rsid w:val="009513CA"/>
    <w:rsid w:val="00952E5E"/>
    <w:rsid w:val="0095434D"/>
    <w:rsid w:val="00955C9E"/>
    <w:rsid w:val="00955EC9"/>
    <w:rsid w:val="0095625B"/>
    <w:rsid w:val="0095671D"/>
    <w:rsid w:val="009574A6"/>
    <w:rsid w:val="009605B5"/>
    <w:rsid w:val="0096254B"/>
    <w:rsid w:val="009628EF"/>
    <w:rsid w:val="0096334E"/>
    <w:rsid w:val="009636E8"/>
    <w:rsid w:val="0096431B"/>
    <w:rsid w:val="00965099"/>
    <w:rsid w:val="009663F4"/>
    <w:rsid w:val="00966D12"/>
    <w:rsid w:val="00967A95"/>
    <w:rsid w:val="00971C28"/>
    <w:rsid w:val="00972308"/>
    <w:rsid w:val="00972A64"/>
    <w:rsid w:val="0097577C"/>
    <w:rsid w:val="00981A69"/>
    <w:rsid w:val="00981C22"/>
    <w:rsid w:val="009822CE"/>
    <w:rsid w:val="0098288D"/>
    <w:rsid w:val="0098342D"/>
    <w:rsid w:val="00984F54"/>
    <w:rsid w:val="00985579"/>
    <w:rsid w:val="00986679"/>
    <w:rsid w:val="0099101A"/>
    <w:rsid w:val="00991610"/>
    <w:rsid w:val="009917F7"/>
    <w:rsid w:val="00992E34"/>
    <w:rsid w:val="0099375B"/>
    <w:rsid w:val="00993F7D"/>
    <w:rsid w:val="00995487"/>
    <w:rsid w:val="00995C86"/>
    <w:rsid w:val="009A0523"/>
    <w:rsid w:val="009A0726"/>
    <w:rsid w:val="009A0DBA"/>
    <w:rsid w:val="009A457C"/>
    <w:rsid w:val="009B37B2"/>
    <w:rsid w:val="009B6E84"/>
    <w:rsid w:val="009B6ED5"/>
    <w:rsid w:val="009C0D35"/>
    <w:rsid w:val="009C0F11"/>
    <w:rsid w:val="009C1F16"/>
    <w:rsid w:val="009C3AD1"/>
    <w:rsid w:val="009C44CF"/>
    <w:rsid w:val="009C5E3E"/>
    <w:rsid w:val="009C5E78"/>
    <w:rsid w:val="009C73D3"/>
    <w:rsid w:val="009D0048"/>
    <w:rsid w:val="009D0AD6"/>
    <w:rsid w:val="009D0D72"/>
    <w:rsid w:val="009D375F"/>
    <w:rsid w:val="009D46DB"/>
    <w:rsid w:val="009D69DA"/>
    <w:rsid w:val="009E31C2"/>
    <w:rsid w:val="009E4657"/>
    <w:rsid w:val="009E612C"/>
    <w:rsid w:val="009E6452"/>
    <w:rsid w:val="009E75E8"/>
    <w:rsid w:val="009F32FE"/>
    <w:rsid w:val="009F623E"/>
    <w:rsid w:val="009F68BD"/>
    <w:rsid w:val="009F6BFC"/>
    <w:rsid w:val="009F750B"/>
    <w:rsid w:val="009F7A7A"/>
    <w:rsid w:val="00A00F9C"/>
    <w:rsid w:val="00A01079"/>
    <w:rsid w:val="00A039FE"/>
    <w:rsid w:val="00A10E71"/>
    <w:rsid w:val="00A11881"/>
    <w:rsid w:val="00A145BF"/>
    <w:rsid w:val="00A14FC1"/>
    <w:rsid w:val="00A15428"/>
    <w:rsid w:val="00A178A8"/>
    <w:rsid w:val="00A21635"/>
    <w:rsid w:val="00A2366C"/>
    <w:rsid w:val="00A24579"/>
    <w:rsid w:val="00A25264"/>
    <w:rsid w:val="00A26238"/>
    <w:rsid w:val="00A264B1"/>
    <w:rsid w:val="00A264BD"/>
    <w:rsid w:val="00A26693"/>
    <w:rsid w:val="00A26DB2"/>
    <w:rsid w:val="00A31975"/>
    <w:rsid w:val="00A320C4"/>
    <w:rsid w:val="00A32FA6"/>
    <w:rsid w:val="00A34216"/>
    <w:rsid w:val="00A34631"/>
    <w:rsid w:val="00A34920"/>
    <w:rsid w:val="00A355BC"/>
    <w:rsid w:val="00A36287"/>
    <w:rsid w:val="00A36997"/>
    <w:rsid w:val="00A376D4"/>
    <w:rsid w:val="00A379AE"/>
    <w:rsid w:val="00A40018"/>
    <w:rsid w:val="00A40E06"/>
    <w:rsid w:val="00A44021"/>
    <w:rsid w:val="00A44672"/>
    <w:rsid w:val="00A45A3A"/>
    <w:rsid w:val="00A52C8E"/>
    <w:rsid w:val="00A538BA"/>
    <w:rsid w:val="00A5587F"/>
    <w:rsid w:val="00A56FF3"/>
    <w:rsid w:val="00A577B3"/>
    <w:rsid w:val="00A62008"/>
    <w:rsid w:val="00A64F7B"/>
    <w:rsid w:val="00A66CB5"/>
    <w:rsid w:val="00A72921"/>
    <w:rsid w:val="00A73764"/>
    <w:rsid w:val="00A74C13"/>
    <w:rsid w:val="00A74CB9"/>
    <w:rsid w:val="00A74EE2"/>
    <w:rsid w:val="00A7566D"/>
    <w:rsid w:val="00A75C1C"/>
    <w:rsid w:val="00A763F4"/>
    <w:rsid w:val="00A8003D"/>
    <w:rsid w:val="00A80117"/>
    <w:rsid w:val="00A817B5"/>
    <w:rsid w:val="00A824E8"/>
    <w:rsid w:val="00A83136"/>
    <w:rsid w:val="00A85170"/>
    <w:rsid w:val="00A86CC2"/>
    <w:rsid w:val="00A87D34"/>
    <w:rsid w:val="00A87DCC"/>
    <w:rsid w:val="00A902BF"/>
    <w:rsid w:val="00A91027"/>
    <w:rsid w:val="00A91F4E"/>
    <w:rsid w:val="00A92772"/>
    <w:rsid w:val="00A92ED2"/>
    <w:rsid w:val="00A9305D"/>
    <w:rsid w:val="00A9488F"/>
    <w:rsid w:val="00A94A68"/>
    <w:rsid w:val="00A94D94"/>
    <w:rsid w:val="00A96360"/>
    <w:rsid w:val="00AA0BEA"/>
    <w:rsid w:val="00AA1CCF"/>
    <w:rsid w:val="00AA3118"/>
    <w:rsid w:val="00AA3FEB"/>
    <w:rsid w:val="00AA57B8"/>
    <w:rsid w:val="00AB019D"/>
    <w:rsid w:val="00AB18DC"/>
    <w:rsid w:val="00AB2576"/>
    <w:rsid w:val="00AB34BF"/>
    <w:rsid w:val="00AB3627"/>
    <w:rsid w:val="00AB4C3C"/>
    <w:rsid w:val="00AB5424"/>
    <w:rsid w:val="00AB7E41"/>
    <w:rsid w:val="00AC17C0"/>
    <w:rsid w:val="00AC1FA0"/>
    <w:rsid w:val="00AC7167"/>
    <w:rsid w:val="00AC7190"/>
    <w:rsid w:val="00AC7193"/>
    <w:rsid w:val="00AC7329"/>
    <w:rsid w:val="00AC7E4A"/>
    <w:rsid w:val="00AC7F60"/>
    <w:rsid w:val="00AD013C"/>
    <w:rsid w:val="00AD0C47"/>
    <w:rsid w:val="00AD0E22"/>
    <w:rsid w:val="00AD1D41"/>
    <w:rsid w:val="00AD5058"/>
    <w:rsid w:val="00AD537A"/>
    <w:rsid w:val="00AE0FDA"/>
    <w:rsid w:val="00AE30D1"/>
    <w:rsid w:val="00AE4330"/>
    <w:rsid w:val="00AE4655"/>
    <w:rsid w:val="00AE5E91"/>
    <w:rsid w:val="00AE616B"/>
    <w:rsid w:val="00AF074F"/>
    <w:rsid w:val="00AF11A8"/>
    <w:rsid w:val="00AF236F"/>
    <w:rsid w:val="00AF29F9"/>
    <w:rsid w:val="00AF46D8"/>
    <w:rsid w:val="00AF62EE"/>
    <w:rsid w:val="00AF670F"/>
    <w:rsid w:val="00B0036C"/>
    <w:rsid w:val="00B00554"/>
    <w:rsid w:val="00B017C1"/>
    <w:rsid w:val="00B02C5C"/>
    <w:rsid w:val="00B04394"/>
    <w:rsid w:val="00B05AAB"/>
    <w:rsid w:val="00B06249"/>
    <w:rsid w:val="00B07489"/>
    <w:rsid w:val="00B077D2"/>
    <w:rsid w:val="00B113E3"/>
    <w:rsid w:val="00B11E9A"/>
    <w:rsid w:val="00B14D96"/>
    <w:rsid w:val="00B17CA9"/>
    <w:rsid w:val="00B23087"/>
    <w:rsid w:val="00B239D9"/>
    <w:rsid w:val="00B26E87"/>
    <w:rsid w:val="00B26EDA"/>
    <w:rsid w:val="00B270BC"/>
    <w:rsid w:val="00B27751"/>
    <w:rsid w:val="00B27CF7"/>
    <w:rsid w:val="00B31E07"/>
    <w:rsid w:val="00B3207F"/>
    <w:rsid w:val="00B324E2"/>
    <w:rsid w:val="00B33BBA"/>
    <w:rsid w:val="00B3442C"/>
    <w:rsid w:val="00B346D5"/>
    <w:rsid w:val="00B37B0C"/>
    <w:rsid w:val="00B402F5"/>
    <w:rsid w:val="00B408EC"/>
    <w:rsid w:val="00B41F43"/>
    <w:rsid w:val="00B423E4"/>
    <w:rsid w:val="00B42676"/>
    <w:rsid w:val="00B43735"/>
    <w:rsid w:val="00B44FA7"/>
    <w:rsid w:val="00B45341"/>
    <w:rsid w:val="00B4543C"/>
    <w:rsid w:val="00B46299"/>
    <w:rsid w:val="00B47026"/>
    <w:rsid w:val="00B51045"/>
    <w:rsid w:val="00B51293"/>
    <w:rsid w:val="00B515F1"/>
    <w:rsid w:val="00B54704"/>
    <w:rsid w:val="00B55761"/>
    <w:rsid w:val="00B563CF"/>
    <w:rsid w:val="00B56430"/>
    <w:rsid w:val="00B5711D"/>
    <w:rsid w:val="00B571C3"/>
    <w:rsid w:val="00B57BCC"/>
    <w:rsid w:val="00B60F36"/>
    <w:rsid w:val="00B618B3"/>
    <w:rsid w:val="00B61E99"/>
    <w:rsid w:val="00B6237B"/>
    <w:rsid w:val="00B656C4"/>
    <w:rsid w:val="00B657B2"/>
    <w:rsid w:val="00B7063A"/>
    <w:rsid w:val="00B71270"/>
    <w:rsid w:val="00B72609"/>
    <w:rsid w:val="00B73561"/>
    <w:rsid w:val="00B76A92"/>
    <w:rsid w:val="00B77175"/>
    <w:rsid w:val="00B80CA3"/>
    <w:rsid w:val="00B81410"/>
    <w:rsid w:val="00B8191D"/>
    <w:rsid w:val="00B81FD9"/>
    <w:rsid w:val="00B8203E"/>
    <w:rsid w:val="00B877E0"/>
    <w:rsid w:val="00B9076E"/>
    <w:rsid w:val="00B911FF"/>
    <w:rsid w:val="00B91445"/>
    <w:rsid w:val="00B91A12"/>
    <w:rsid w:val="00B94846"/>
    <w:rsid w:val="00B94FB6"/>
    <w:rsid w:val="00B97E3A"/>
    <w:rsid w:val="00BA3332"/>
    <w:rsid w:val="00BA382C"/>
    <w:rsid w:val="00BA4C7D"/>
    <w:rsid w:val="00BA6FE5"/>
    <w:rsid w:val="00BA7440"/>
    <w:rsid w:val="00BB005F"/>
    <w:rsid w:val="00BB0839"/>
    <w:rsid w:val="00BB0BF3"/>
    <w:rsid w:val="00BB1792"/>
    <w:rsid w:val="00BB3074"/>
    <w:rsid w:val="00BB34C6"/>
    <w:rsid w:val="00BB3D4B"/>
    <w:rsid w:val="00BB4763"/>
    <w:rsid w:val="00BB47EF"/>
    <w:rsid w:val="00BB5CDA"/>
    <w:rsid w:val="00BB6450"/>
    <w:rsid w:val="00BB7864"/>
    <w:rsid w:val="00BB786F"/>
    <w:rsid w:val="00BC10D3"/>
    <w:rsid w:val="00BC1B63"/>
    <w:rsid w:val="00BC1FB9"/>
    <w:rsid w:val="00BC2195"/>
    <w:rsid w:val="00BC2CF0"/>
    <w:rsid w:val="00BC2F4B"/>
    <w:rsid w:val="00BC3B6A"/>
    <w:rsid w:val="00BC4A2F"/>
    <w:rsid w:val="00BC6175"/>
    <w:rsid w:val="00BC74E9"/>
    <w:rsid w:val="00BD0689"/>
    <w:rsid w:val="00BD0E5D"/>
    <w:rsid w:val="00BD1580"/>
    <w:rsid w:val="00BD1AFF"/>
    <w:rsid w:val="00BD401A"/>
    <w:rsid w:val="00BD4F17"/>
    <w:rsid w:val="00BD58D5"/>
    <w:rsid w:val="00BD621E"/>
    <w:rsid w:val="00BD69D5"/>
    <w:rsid w:val="00BE0693"/>
    <w:rsid w:val="00BE0F64"/>
    <w:rsid w:val="00BE104B"/>
    <w:rsid w:val="00BE27EF"/>
    <w:rsid w:val="00BE3BD4"/>
    <w:rsid w:val="00BE41D6"/>
    <w:rsid w:val="00BE43C0"/>
    <w:rsid w:val="00BE4556"/>
    <w:rsid w:val="00BF0D89"/>
    <w:rsid w:val="00BF175B"/>
    <w:rsid w:val="00BF3E5E"/>
    <w:rsid w:val="00BF3ED4"/>
    <w:rsid w:val="00BF47A3"/>
    <w:rsid w:val="00BF5695"/>
    <w:rsid w:val="00BF5A57"/>
    <w:rsid w:val="00C00A1D"/>
    <w:rsid w:val="00C02A46"/>
    <w:rsid w:val="00C034B8"/>
    <w:rsid w:val="00C03BDC"/>
    <w:rsid w:val="00C065C6"/>
    <w:rsid w:val="00C07352"/>
    <w:rsid w:val="00C07355"/>
    <w:rsid w:val="00C07914"/>
    <w:rsid w:val="00C108EB"/>
    <w:rsid w:val="00C10E5A"/>
    <w:rsid w:val="00C12248"/>
    <w:rsid w:val="00C129ED"/>
    <w:rsid w:val="00C132E6"/>
    <w:rsid w:val="00C141E9"/>
    <w:rsid w:val="00C14D96"/>
    <w:rsid w:val="00C1697A"/>
    <w:rsid w:val="00C170B4"/>
    <w:rsid w:val="00C17587"/>
    <w:rsid w:val="00C20F7D"/>
    <w:rsid w:val="00C23C3A"/>
    <w:rsid w:val="00C253A4"/>
    <w:rsid w:val="00C25E5B"/>
    <w:rsid w:val="00C260A2"/>
    <w:rsid w:val="00C26A31"/>
    <w:rsid w:val="00C27BBF"/>
    <w:rsid w:val="00C31BAC"/>
    <w:rsid w:val="00C33A51"/>
    <w:rsid w:val="00C3419F"/>
    <w:rsid w:val="00C3493A"/>
    <w:rsid w:val="00C36382"/>
    <w:rsid w:val="00C377DD"/>
    <w:rsid w:val="00C37E67"/>
    <w:rsid w:val="00C4137B"/>
    <w:rsid w:val="00C41811"/>
    <w:rsid w:val="00C42CA4"/>
    <w:rsid w:val="00C44CF3"/>
    <w:rsid w:val="00C4570A"/>
    <w:rsid w:val="00C46E30"/>
    <w:rsid w:val="00C47188"/>
    <w:rsid w:val="00C47363"/>
    <w:rsid w:val="00C47736"/>
    <w:rsid w:val="00C540A0"/>
    <w:rsid w:val="00C54A64"/>
    <w:rsid w:val="00C55CC1"/>
    <w:rsid w:val="00C55E60"/>
    <w:rsid w:val="00C56897"/>
    <w:rsid w:val="00C5711E"/>
    <w:rsid w:val="00C60335"/>
    <w:rsid w:val="00C60847"/>
    <w:rsid w:val="00C60F5B"/>
    <w:rsid w:val="00C636F9"/>
    <w:rsid w:val="00C63F25"/>
    <w:rsid w:val="00C66FB5"/>
    <w:rsid w:val="00C7079E"/>
    <w:rsid w:val="00C74BD4"/>
    <w:rsid w:val="00C76F79"/>
    <w:rsid w:val="00C77A9D"/>
    <w:rsid w:val="00C81B07"/>
    <w:rsid w:val="00C827F9"/>
    <w:rsid w:val="00C83B7D"/>
    <w:rsid w:val="00C851D4"/>
    <w:rsid w:val="00C932FA"/>
    <w:rsid w:val="00C9662C"/>
    <w:rsid w:val="00C97D5F"/>
    <w:rsid w:val="00C97D60"/>
    <w:rsid w:val="00CA18F2"/>
    <w:rsid w:val="00CA3DC0"/>
    <w:rsid w:val="00CA4248"/>
    <w:rsid w:val="00CA6796"/>
    <w:rsid w:val="00CA6B4A"/>
    <w:rsid w:val="00CB0991"/>
    <w:rsid w:val="00CB40EB"/>
    <w:rsid w:val="00CB4E86"/>
    <w:rsid w:val="00CB6725"/>
    <w:rsid w:val="00CB6905"/>
    <w:rsid w:val="00CB6F53"/>
    <w:rsid w:val="00CB7B57"/>
    <w:rsid w:val="00CC2499"/>
    <w:rsid w:val="00CC2729"/>
    <w:rsid w:val="00CC2FD3"/>
    <w:rsid w:val="00CC3434"/>
    <w:rsid w:val="00CC3767"/>
    <w:rsid w:val="00CC54E4"/>
    <w:rsid w:val="00CC648C"/>
    <w:rsid w:val="00CD0912"/>
    <w:rsid w:val="00CD0BE3"/>
    <w:rsid w:val="00CD19D9"/>
    <w:rsid w:val="00CD24A0"/>
    <w:rsid w:val="00CD3506"/>
    <w:rsid w:val="00CD4B50"/>
    <w:rsid w:val="00CD6296"/>
    <w:rsid w:val="00CD6FD7"/>
    <w:rsid w:val="00CE18A4"/>
    <w:rsid w:val="00CE21BA"/>
    <w:rsid w:val="00CE2452"/>
    <w:rsid w:val="00CE2825"/>
    <w:rsid w:val="00CE2869"/>
    <w:rsid w:val="00CE2EC2"/>
    <w:rsid w:val="00CE33A8"/>
    <w:rsid w:val="00CE3ED2"/>
    <w:rsid w:val="00CE4074"/>
    <w:rsid w:val="00CE6D4A"/>
    <w:rsid w:val="00CF050A"/>
    <w:rsid w:val="00CF0D26"/>
    <w:rsid w:val="00CF1053"/>
    <w:rsid w:val="00CF116D"/>
    <w:rsid w:val="00CF17BF"/>
    <w:rsid w:val="00CF195E"/>
    <w:rsid w:val="00CF21C4"/>
    <w:rsid w:val="00CF3519"/>
    <w:rsid w:val="00CF43B4"/>
    <w:rsid w:val="00CF5FE5"/>
    <w:rsid w:val="00D00766"/>
    <w:rsid w:val="00D01A2D"/>
    <w:rsid w:val="00D03DBE"/>
    <w:rsid w:val="00D1046E"/>
    <w:rsid w:val="00D13B46"/>
    <w:rsid w:val="00D16236"/>
    <w:rsid w:val="00D1665C"/>
    <w:rsid w:val="00D16EDE"/>
    <w:rsid w:val="00D16F05"/>
    <w:rsid w:val="00D17C3E"/>
    <w:rsid w:val="00D2073E"/>
    <w:rsid w:val="00D20ACF"/>
    <w:rsid w:val="00D21ED8"/>
    <w:rsid w:val="00D22F19"/>
    <w:rsid w:val="00D23AE1"/>
    <w:rsid w:val="00D254C9"/>
    <w:rsid w:val="00D27BCE"/>
    <w:rsid w:val="00D30707"/>
    <w:rsid w:val="00D3095F"/>
    <w:rsid w:val="00D30D6A"/>
    <w:rsid w:val="00D32F40"/>
    <w:rsid w:val="00D33A57"/>
    <w:rsid w:val="00D3506A"/>
    <w:rsid w:val="00D372B6"/>
    <w:rsid w:val="00D41B0B"/>
    <w:rsid w:val="00D4210C"/>
    <w:rsid w:val="00D4277C"/>
    <w:rsid w:val="00D42FFD"/>
    <w:rsid w:val="00D432F1"/>
    <w:rsid w:val="00D44870"/>
    <w:rsid w:val="00D45192"/>
    <w:rsid w:val="00D45FDA"/>
    <w:rsid w:val="00D4647A"/>
    <w:rsid w:val="00D46732"/>
    <w:rsid w:val="00D503F3"/>
    <w:rsid w:val="00D50D00"/>
    <w:rsid w:val="00D510F3"/>
    <w:rsid w:val="00D5154D"/>
    <w:rsid w:val="00D53E9C"/>
    <w:rsid w:val="00D551DD"/>
    <w:rsid w:val="00D56014"/>
    <w:rsid w:val="00D562ED"/>
    <w:rsid w:val="00D61817"/>
    <w:rsid w:val="00D636B1"/>
    <w:rsid w:val="00D6487F"/>
    <w:rsid w:val="00D64DE3"/>
    <w:rsid w:val="00D65FE2"/>
    <w:rsid w:val="00D6607B"/>
    <w:rsid w:val="00D72469"/>
    <w:rsid w:val="00D72F83"/>
    <w:rsid w:val="00D7334E"/>
    <w:rsid w:val="00D74287"/>
    <w:rsid w:val="00D746B9"/>
    <w:rsid w:val="00D7676B"/>
    <w:rsid w:val="00D7686E"/>
    <w:rsid w:val="00D76C72"/>
    <w:rsid w:val="00D83D68"/>
    <w:rsid w:val="00D851DD"/>
    <w:rsid w:val="00D853F8"/>
    <w:rsid w:val="00D85E42"/>
    <w:rsid w:val="00D90430"/>
    <w:rsid w:val="00D93664"/>
    <w:rsid w:val="00D93951"/>
    <w:rsid w:val="00D96368"/>
    <w:rsid w:val="00D9671A"/>
    <w:rsid w:val="00DA0768"/>
    <w:rsid w:val="00DA1507"/>
    <w:rsid w:val="00DA1C52"/>
    <w:rsid w:val="00DA1E67"/>
    <w:rsid w:val="00DA5DF8"/>
    <w:rsid w:val="00DA6440"/>
    <w:rsid w:val="00DB0F4F"/>
    <w:rsid w:val="00DB135B"/>
    <w:rsid w:val="00DB13C8"/>
    <w:rsid w:val="00DB2092"/>
    <w:rsid w:val="00DB28D6"/>
    <w:rsid w:val="00DC41E5"/>
    <w:rsid w:val="00DC56BB"/>
    <w:rsid w:val="00DC6509"/>
    <w:rsid w:val="00DC68FC"/>
    <w:rsid w:val="00DC7D40"/>
    <w:rsid w:val="00DD1292"/>
    <w:rsid w:val="00DD1DA0"/>
    <w:rsid w:val="00DD2C1A"/>
    <w:rsid w:val="00DD31F5"/>
    <w:rsid w:val="00DD3CD6"/>
    <w:rsid w:val="00DD4027"/>
    <w:rsid w:val="00DD42CA"/>
    <w:rsid w:val="00DD47C7"/>
    <w:rsid w:val="00DD50F6"/>
    <w:rsid w:val="00DD6DD4"/>
    <w:rsid w:val="00DD720F"/>
    <w:rsid w:val="00DD7E2B"/>
    <w:rsid w:val="00DD7EFD"/>
    <w:rsid w:val="00DE190C"/>
    <w:rsid w:val="00DE3595"/>
    <w:rsid w:val="00DE437A"/>
    <w:rsid w:val="00DE64DC"/>
    <w:rsid w:val="00DE6EC8"/>
    <w:rsid w:val="00DE77D0"/>
    <w:rsid w:val="00DF03FF"/>
    <w:rsid w:val="00DF11D8"/>
    <w:rsid w:val="00DF1B44"/>
    <w:rsid w:val="00DF28C2"/>
    <w:rsid w:val="00DF2BBD"/>
    <w:rsid w:val="00DF2D54"/>
    <w:rsid w:val="00DF373F"/>
    <w:rsid w:val="00DF38DD"/>
    <w:rsid w:val="00DF445C"/>
    <w:rsid w:val="00DF63AD"/>
    <w:rsid w:val="00DF6FF3"/>
    <w:rsid w:val="00E00317"/>
    <w:rsid w:val="00E00964"/>
    <w:rsid w:val="00E01396"/>
    <w:rsid w:val="00E027A9"/>
    <w:rsid w:val="00E05775"/>
    <w:rsid w:val="00E05F81"/>
    <w:rsid w:val="00E06E78"/>
    <w:rsid w:val="00E07A72"/>
    <w:rsid w:val="00E105A8"/>
    <w:rsid w:val="00E1101D"/>
    <w:rsid w:val="00E12A09"/>
    <w:rsid w:val="00E140E9"/>
    <w:rsid w:val="00E15395"/>
    <w:rsid w:val="00E15830"/>
    <w:rsid w:val="00E15CE8"/>
    <w:rsid w:val="00E163ED"/>
    <w:rsid w:val="00E176F5"/>
    <w:rsid w:val="00E17D75"/>
    <w:rsid w:val="00E20557"/>
    <w:rsid w:val="00E21413"/>
    <w:rsid w:val="00E22F8D"/>
    <w:rsid w:val="00E26EBE"/>
    <w:rsid w:val="00E27202"/>
    <w:rsid w:val="00E32E01"/>
    <w:rsid w:val="00E3377D"/>
    <w:rsid w:val="00E34DF4"/>
    <w:rsid w:val="00E358F1"/>
    <w:rsid w:val="00E373C5"/>
    <w:rsid w:val="00E402E4"/>
    <w:rsid w:val="00E41B0B"/>
    <w:rsid w:val="00E437DD"/>
    <w:rsid w:val="00E43861"/>
    <w:rsid w:val="00E44219"/>
    <w:rsid w:val="00E45503"/>
    <w:rsid w:val="00E473EA"/>
    <w:rsid w:val="00E474B5"/>
    <w:rsid w:val="00E50E61"/>
    <w:rsid w:val="00E50F49"/>
    <w:rsid w:val="00E57D40"/>
    <w:rsid w:val="00E60CB4"/>
    <w:rsid w:val="00E61F9D"/>
    <w:rsid w:val="00E63FC5"/>
    <w:rsid w:val="00E6449A"/>
    <w:rsid w:val="00E64B4C"/>
    <w:rsid w:val="00E66ED3"/>
    <w:rsid w:val="00E70CE8"/>
    <w:rsid w:val="00E7273D"/>
    <w:rsid w:val="00E7294D"/>
    <w:rsid w:val="00E72F47"/>
    <w:rsid w:val="00E73307"/>
    <w:rsid w:val="00E74792"/>
    <w:rsid w:val="00E74A1D"/>
    <w:rsid w:val="00E74EBA"/>
    <w:rsid w:val="00E7623F"/>
    <w:rsid w:val="00E7682B"/>
    <w:rsid w:val="00E76DE1"/>
    <w:rsid w:val="00E77384"/>
    <w:rsid w:val="00E81286"/>
    <w:rsid w:val="00E83909"/>
    <w:rsid w:val="00E85C7E"/>
    <w:rsid w:val="00E93794"/>
    <w:rsid w:val="00E94B70"/>
    <w:rsid w:val="00E97D64"/>
    <w:rsid w:val="00EA0B44"/>
    <w:rsid w:val="00EA1A87"/>
    <w:rsid w:val="00EA2F58"/>
    <w:rsid w:val="00EA2FA6"/>
    <w:rsid w:val="00EA5D02"/>
    <w:rsid w:val="00EA74EA"/>
    <w:rsid w:val="00EB0C80"/>
    <w:rsid w:val="00EB3AD0"/>
    <w:rsid w:val="00EB4799"/>
    <w:rsid w:val="00EB6686"/>
    <w:rsid w:val="00EB67EC"/>
    <w:rsid w:val="00EB7B33"/>
    <w:rsid w:val="00EC1044"/>
    <w:rsid w:val="00EC1B82"/>
    <w:rsid w:val="00EC2CCE"/>
    <w:rsid w:val="00EC31E2"/>
    <w:rsid w:val="00EC4E76"/>
    <w:rsid w:val="00EC6049"/>
    <w:rsid w:val="00EC7548"/>
    <w:rsid w:val="00EC7D35"/>
    <w:rsid w:val="00ED072D"/>
    <w:rsid w:val="00ED0EC7"/>
    <w:rsid w:val="00ED117B"/>
    <w:rsid w:val="00ED1C3B"/>
    <w:rsid w:val="00ED1E1D"/>
    <w:rsid w:val="00ED3908"/>
    <w:rsid w:val="00ED3F7A"/>
    <w:rsid w:val="00ED5AB6"/>
    <w:rsid w:val="00ED6AE2"/>
    <w:rsid w:val="00ED6F98"/>
    <w:rsid w:val="00ED7E72"/>
    <w:rsid w:val="00EE5264"/>
    <w:rsid w:val="00EE6443"/>
    <w:rsid w:val="00EE65E5"/>
    <w:rsid w:val="00EE666E"/>
    <w:rsid w:val="00EE6AF9"/>
    <w:rsid w:val="00EE6EEC"/>
    <w:rsid w:val="00EE7594"/>
    <w:rsid w:val="00EF1656"/>
    <w:rsid w:val="00EF2727"/>
    <w:rsid w:val="00EF4052"/>
    <w:rsid w:val="00EF569A"/>
    <w:rsid w:val="00EF62EB"/>
    <w:rsid w:val="00F00460"/>
    <w:rsid w:val="00F00D66"/>
    <w:rsid w:val="00F011C1"/>
    <w:rsid w:val="00F0392C"/>
    <w:rsid w:val="00F04206"/>
    <w:rsid w:val="00F04602"/>
    <w:rsid w:val="00F05B57"/>
    <w:rsid w:val="00F0677C"/>
    <w:rsid w:val="00F1123E"/>
    <w:rsid w:val="00F123BB"/>
    <w:rsid w:val="00F12714"/>
    <w:rsid w:val="00F16D72"/>
    <w:rsid w:val="00F17741"/>
    <w:rsid w:val="00F20563"/>
    <w:rsid w:val="00F21B3F"/>
    <w:rsid w:val="00F22C66"/>
    <w:rsid w:val="00F2545A"/>
    <w:rsid w:val="00F25483"/>
    <w:rsid w:val="00F25CD5"/>
    <w:rsid w:val="00F25E21"/>
    <w:rsid w:val="00F26E67"/>
    <w:rsid w:val="00F27AB9"/>
    <w:rsid w:val="00F31675"/>
    <w:rsid w:val="00F317C1"/>
    <w:rsid w:val="00F32EF2"/>
    <w:rsid w:val="00F33018"/>
    <w:rsid w:val="00F36CFF"/>
    <w:rsid w:val="00F401D7"/>
    <w:rsid w:val="00F415D1"/>
    <w:rsid w:val="00F41841"/>
    <w:rsid w:val="00F46B1C"/>
    <w:rsid w:val="00F50816"/>
    <w:rsid w:val="00F52846"/>
    <w:rsid w:val="00F54D75"/>
    <w:rsid w:val="00F56F6A"/>
    <w:rsid w:val="00F57DA4"/>
    <w:rsid w:val="00F60835"/>
    <w:rsid w:val="00F60B65"/>
    <w:rsid w:val="00F6191C"/>
    <w:rsid w:val="00F622BD"/>
    <w:rsid w:val="00F63D88"/>
    <w:rsid w:val="00F65144"/>
    <w:rsid w:val="00F677BB"/>
    <w:rsid w:val="00F701F4"/>
    <w:rsid w:val="00F7106F"/>
    <w:rsid w:val="00F710F3"/>
    <w:rsid w:val="00F73C04"/>
    <w:rsid w:val="00F74DFC"/>
    <w:rsid w:val="00F77265"/>
    <w:rsid w:val="00F8091B"/>
    <w:rsid w:val="00F815D5"/>
    <w:rsid w:val="00F825D2"/>
    <w:rsid w:val="00F87B3F"/>
    <w:rsid w:val="00F87D63"/>
    <w:rsid w:val="00F9305E"/>
    <w:rsid w:val="00F932F6"/>
    <w:rsid w:val="00F93964"/>
    <w:rsid w:val="00F943A1"/>
    <w:rsid w:val="00FA0677"/>
    <w:rsid w:val="00FA0AE9"/>
    <w:rsid w:val="00FA1D4C"/>
    <w:rsid w:val="00FA2A1F"/>
    <w:rsid w:val="00FA2E8E"/>
    <w:rsid w:val="00FA3B50"/>
    <w:rsid w:val="00FA4915"/>
    <w:rsid w:val="00FA4BCC"/>
    <w:rsid w:val="00FA705D"/>
    <w:rsid w:val="00FB1D7D"/>
    <w:rsid w:val="00FB3D95"/>
    <w:rsid w:val="00FB3FE9"/>
    <w:rsid w:val="00FB61E3"/>
    <w:rsid w:val="00FC16AF"/>
    <w:rsid w:val="00FC25C8"/>
    <w:rsid w:val="00FC425F"/>
    <w:rsid w:val="00FC54CE"/>
    <w:rsid w:val="00FC68B1"/>
    <w:rsid w:val="00FC69E7"/>
    <w:rsid w:val="00FD1E5B"/>
    <w:rsid w:val="00FD4927"/>
    <w:rsid w:val="00FD5A15"/>
    <w:rsid w:val="00FD6279"/>
    <w:rsid w:val="00FD635F"/>
    <w:rsid w:val="00FD7DD2"/>
    <w:rsid w:val="00FE1496"/>
    <w:rsid w:val="00FE1C1E"/>
    <w:rsid w:val="00FE1F6E"/>
    <w:rsid w:val="00FE1F9B"/>
    <w:rsid w:val="00FE258B"/>
    <w:rsid w:val="00FE2AA7"/>
    <w:rsid w:val="00FE3AA5"/>
    <w:rsid w:val="00FF027C"/>
    <w:rsid w:val="00FF7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,"/>
  <w:listSeparator w:val=";"/>
  <w14:docId w14:val="63A57693"/>
  <w15:docId w15:val="{6FF29C16-37F9-4D17-BFD9-E2B3604D7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20" w:line="360" w:lineRule="auto"/>
      <w:jc w:val="both"/>
    </w:pPr>
    <w:rPr>
      <w:rFonts w:ascii="Arial" w:hAnsi="Arial"/>
      <w:sz w:val="24"/>
      <w:szCs w:val="24"/>
    </w:rPr>
  </w:style>
  <w:style w:type="paragraph" w:styleId="berschrift1">
    <w:name w:val="heading 1"/>
    <w:basedOn w:val="Standard"/>
    <w:next w:val="Standard"/>
    <w:qFormat/>
    <w:pPr>
      <w:keepNext/>
      <w:outlineLvl w:val="0"/>
    </w:pPr>
    <w:rPr>
      <w:b/>
      <w:bCs/>
      <w:sz w:val="28"/>
      <w:lang w:val="en-GB"/>
    </w:rPr>
  </w:style>
  <w:style w:type="paragraph" w:styleId="berschrift2">
    <w:name w:val="heading 2"/>
    <w:basedOn w:val="Standard"/>
    <w:next w:val="Standard"/>
    <w:qFormat/>
    <w:pPr>
      <w:keepNext/>
      <w:jc w:val="left"/>
      <w:outlineLvl w:val="1"/>
    </w:pPr>
    <w:rPr>
      <w:rFonts w:cs="Arial"/>
      <w:b/>
      <w:bCs/>
      <w:szCs w:val="20"/>
    </w:rPr>
  </w:style>
  <w:style w:type="paragraph" w:styleId="berschrift3">
    <w:name w:val="heading 3"/>
    <w:basedOn w:val="Standard"/>
    <w:next w:val="Standard"/>
    <w:qFormat/>
    <w:pPr>
      <w:keepNext/>
      <w:outlineLvl w:val="2"/>
    </w:pPr>
    <w:rPr>
      <w:b/>
      <w:bCs/>
      <w:sz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paragraph" w:styleId="Fuzeile">
    <w:name w:val="footer"/>
    <w:basedOn w:val="Standard"/>
    <w:link w:val="FuzeileZchn"/>
    <w:uiPriority w:val="99"/>
    <w:pPr>
      <w:tabs>
        <w:tab w:val="center" w:pos="4536"/>
        <w:tab w:val="right" w:pos="9072"/>
      </w:tabs>
    </w:pPr>
  </w:style>
  <w:style w:type="paragraph" w:customStyle="1" w:styleId="literatur">
    <w:name w:val="literatur"/>
    <w:basedOn w:val="Standard"/>
    <w:pPr>
      <w:spacing w:after="160" w:line="240" w:lineRule="auto"/>
      <w:jc w:val="left"/>
    </w:pPr>
    <w:rPr>
      <w:lang w:val="en-GB"/>
    </w:rPr>
  </w:style>
  <w:style w:type="paragraph" w:styleId="Beschriftung">
    <w:name w:val="caption"/>
    <w:basedOn w:val="Standard"/>
    <w:next w:val="Standard"/>
    <w:qFormat/>
    <w:pPr>
      <w:spacing w:before="120"/>
    </w:pPr>
    <w:rPr>
      <w:b/>
      <w:bCs/>
      <w:sz w:val="20"/>
      <w:szCs w:val="20"/>
    </w:rPr>
  </w:style>
  <w:style w:type="paragraph" w:styleId="Textkrper">
    <w:name w:val="Body Text"/>
    <w:basedOn w:val="Standard"/>
    <w:rPr>
      <w:b/>
      <w:bCs/>
      <w:sz w:val="32"/>
    </w:rPr>
  </w:style>
  <w:style w:type="character" w:styleId="Hyperlink">
    <w:name w:val="Hyperlink"/>
    <w:rPr>
      <w:color w:val="0000FF"/>
      <w:u w:val="single"/>
    </w:rPr>
  </w:style>
  <w:style w:type="paragraph" w:customStyle="1" w:styleId="Tabellentext">
    <w:name w:val="Tabellentext"/>
    <w:basedOn w:val="Standard"/>
    <w:pPr>
      <w:spacing w:before="20" w:after="20" w:line="240" w:lineRule="auto"/>
      <w:jc w:val="left"/>
    </w:pPr>
    <w:rPr>
      <w:rFonts w:ascii="Arial Narrow" w:hAnsi="Arial Narrow" w:cs="Arial"/>
      <w:sz w:val="22"/>
      <w:szCs w:val="20"/>
      <w:lang w:val="fr-FR"/>
    </w:rPr>
  </w:style>
  <w:style w:type="paragraph" w:styleId="Textkrper2">
    <w:name w:val="Body Text 2"/>
    <w:basedOn w:val="Standard"/>
    <w:pPr>
      <w:spacing w:line="22" w:lineRule="atLeast"/>
      <w:jc w:val="center"/>
    </w:pPr>
    <w:rPr>
      <w:rFonts w:ascii="Arial Narrow" w:hAnsi="Arial Narrow" w:cs="Arial"/>
      <w:sz w:val="20"/>
    </w:rPr>
  </w:style>
  <w:style w:type="character" w:styleId="BesuchterLink">
    <w:name w:val="FollowedHyperlink"/>
    <w:rPr>
      <w:color w:val="800080"/>
      <w:u w:val="single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customStyle="1" w:styleId="Tabellentext1">
    <w:name w:val="Tabellentext1"/>
    <w:basedOn w:val="Tabellentext"/>
    <w:pPr>
      <w:spacing w:after="40"/>
    </w:pPr>
    <w:rPr>
      <w:lang w:val="en-GB"/>
    </w:rPr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Pr>
      <w:b/>
      <w:bCs/>
    </w:rPr>
  </w:style>
  <w:style w:type="character" w:customStyle="1" w:styleId="ti">
    <w:name w:val="ti"/>
    <w:basedOn w:val="Absatz-Standardschriftart"/>
  </w:style>
  <w:style w:type="paragraph" w:styleId="HTMLVorformatiert">
    <w:name w:val="HTML Preformatted"/>
    <w:basedOn w:val="Standar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color w:val="000000"/>
      <w:sz w:val="20"/>
      <w:szCs w:val="20"/>
    </w:rPr>
  </w:style>
  <w:style w:type="character" w:customStyle="1" w:styleId="Formatvorlage13pt">
    <w:name w:val="Formatvorlage 13 pt"/>
    <w:rPr>
      <w:sz w:val="24"/>
      <w:szCs w:val="24"/>
    </w:rPr>
  </w:style>
  <w:style w:type="paragraph" w:customStyle="1" w:styleId="FormatvorlageTabellentext10pt">
    <w:name w:val="Formatvorlage Tabellentext + 10 pt"/>
    <w:basedOn w:val="Tabellentext"/>
    <w:pPr>
      <w:spacing w:before="40" w:after="40"/>
    </w:pPr>
    <w:rPr>
      <w:sz w:val="20"/>
    </w:rPr>
  </w:style>
  <w:style w:type="character" w:customStyle="1" w:styleId="berschrift1Char">
    <w:name w:val="Überschrift 1 Char"/>
    <w:rPr>
      <w:rFonts w:ascii="Arial" w:hAnsi="Arial"/>
      <w:b/>
      <w:bCs/>
      <w:noProof w:val="0"/>
      <w:sz w:val="28"/>
      <w:szCs w:val="24"/>
      <w:lang w:val="en-GB" w:eastAsia="de-DE" w:bidi="ar-SA"/>
    </w:rPr>
  </w:style>
  <w:style w:type="paragraph" w:customStyle="1" w:styleId="FormatvorlageTabellentextZentriert">
    <w:name w:val="Formatvorlage Tabellentext + Zentriert"/>
    <w:basedOn w:val="Tabellentext"/>
    <w:pPr>
      <w:spacing w:before="40" w:after="40"/>
      <w:jc w:val="center"/>
    </w:pPr>
    <w:rPr>
      <w:rFonts w:cs="Times New Roman"/>
    </w:rPr>
  </w:style>
  <w:style w:type="paragraph" w:styleId="Textkrper3">
    <w:name w:val="Body Text 3"/>
    <w:basedOn w:val="Standard"/>
    <w:pPr>
      <w:jc w:val="center"/>
    </w:pPr>
    <w:rPr>
      <w:b/>
      <w:sz w:val="32"/>
      <w:lang w:val="en-GB"/>
    </w:rPr>
  </w:style>
  <w:style w:type="character" w:styleId="Hervorhebung">
    <w:name w:val="Emphasis"/>
    <w:qFormat/>
    <w:rPr>
      <w:i/>
      <w:iCs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berschrift1Zchn">
    <w:name w:val="Überschrift 1 Zchn"/>
    <w:rPr>
      <w:rFonts w:ascii="Arial" w:hAnsi="Arial"/>
      <w:b/>
      <w:bCs/>
      <w:noProof w:val="0"/>
      <w:sz w:val="28"/>
      <w:szCs w:val="24"/>
      <w:lang w:val="en-GB" w:eastAsia="de-DE" w:bidi="ar-SA"/>
    </w:rPr>
  </w:style>
  <w:style w:type="paragraph" w:customStyle="1" w:styleId="Table">
    <w:name w:val="Table"/>
    <w:pPr>
      <w:spacing w:line="360" w:lineRule="auto"/>
    </w:pPr>
    <w:rPr>
      <w:rFonts w:ascii="Arial" w:hAnsi="Arial"/>
      <w:sz w:val="24"/>
      <w:szCs w:val="24"/>
    </w:rPr>
  </w:style>
  <w:style w:type="character" w:customStyle="1" w:styleId="TableChar">
    <w:name w:val="Table Char"/>
    <w:rPr>
      <w:rFonts w:ascii="Arial" w:hAnsi="Arial"/>
      <w:noProof w:val="0"/>
      <w:sz w:val="24"/>
      <w:szCs w:val="24"/>
      <w:lang w:val="de-DE" w:eastAsia="de-DE" w:bidi="ar-SA"/>
    </w:rPr>
  </w:style>
  <w:style w:type="paragraph" w:styleId="StandardWeb">
    <w:name w:val="Normal (Web)"/>
    <w:basedOn w:val="Standard"/>
    <w:uiPriority w:val="99"/>
    <w:pPr>
      <w:spacing w:before="100" w:beforeAutospacing="1" w:after="100" w:afterAutospacing="1" w:line="240" w:lineRule="auto"/>
      <w:jc w:val="left"/>
    </w:pPr>
    <w:rPr>
      <w:rFonts w:ascii="Times New Roman" w:eastAsia="MS Mincho" w:hAnsi="Times New Roman"/>
      <w:lang w:eastAsia="ja-JP"/>
    </w:rPr>
  </w:style>
  <w:style w:type="paragraph" w:customStyle="1" w:styleId="Titel1">
    <w:name w:val="Titel1"/>
    <w:basedOn w:val="Standard"/>
    <w:pPr>
      <w:spacing w:before="100" w:beforeAutospacing="1" w:after="100" w:afterAutospacing="1" w:line="240" w:lineRule="auto"/>
      <w:jc w:val="left"/>
    </w:pPr>
    <w:rPr>
      <w:rFonts w:ascii="Times New Roman" w:eastAsia="MS Mincho" w:hAnsi="Times New Roman"/>
      <w:lang w:eastAsia="ja-JP"/>
    </w:rPr>
  </w:style>
  <w:style w:type="paragraph" w:customStyle="1" w:styleId="desc">
    <w:name w:val="desc"/>
    <w:basedOn w:val="Standard"/>
    <w:pPr>
      <w:spacing w:before="100" w:beforeAutospacing="1" w:after="100" w:afterAutospacing="1" w:line="240" w:lineRule="auto"/>
      <w:jc w:val="left"/>
    </w:pPr>
    <w:rPr>
      <w:rFonts w:ascii="Times New Roman" w:eastAsia="MS Mincho" w:hAnsi="Times New Roman"/>
      <w:lang w:eastAsia="ja-JP"/>
    </w:rPr>
  </w:style>
  <w:style w:type="paragraph" w:customStyle="1" w:styleId="details">
    <w:name w:val="details"/>
    <w:basedOn w:val="Standard"/>
    <w:pPr>
      <w:spacing w:before="100" w:beforeAutospacing="1" w:after="100" w:afterAutospacing="1" w:line="240" w:lineRule="auto"/>
      <w:jc w:val="left"/>
    </w:pPr>
    <w:rPr>
      <w:rFonts w:ascii="Times New Roman" w:eastAsia="MS Mincho" w:hAnsi="Times New Roman"/>
      <w:lang w:eastAsia="ja-JP"/>
    </w:rPr>
  </w:style>
  <w:style w:type="character" w:customStyle="1" w:styleId="jrnl">
    <w:name w:val="jrnl"/>
    <w:basedOn w:val="Absatz-Standardschriftart"/>
  </w:style>
  <w:style w:type="character" w:customStyle="1" w:styleId="highlight">
    <w:name w:val="highlight"/>
    <w:basedOn w:val="Absatz-Standardschriftart"/>
  </w:style>
  <w:style w:type="character" w:customStyle="1" w:styleId="hps">
    <w:name w:val="hps"/>
    <w:basedOn w:val="Absatz-Standardschriftart"/>
  </w:style>
  <w:style w:type="character" w:customStyle="1" w:styleId="atn">
    <w:name w:val="atn"/>
    <w:basedOn w:val="Absatz-Standardschriftart"/>
  </w:style>
  <w:style w:type="character" w:customStyle="1" w:styleId="titles-title">
    <w:name w:val="titles-title"/>
    <w:basedOn w:val="Absatz-Standardschriftart"/>
  </w:style>
  <w:style w:type="character" w:customStyle="1" w:styleId="titles-source">
    <w:name w:val="titles-source"/>
    <w:basedOn w:val="Absatz-Standardschriftart"/>
  </w:style>
  <w:style w:type="character" w:customStyle="1" w:styleId="hpsatn">
    <w:name w:val="hps atn"/>
    <w:basedOn w:val="Absatz-Standardschriftart"/>
  </w:style>
  <w:style w:type="paragraph" w:styleId="Funotentext">
    <w:name w:val="footnote text"/>
    <w:basedOn w:val="Standard"/>
    <w:link w:val="FunotentextZchn"/>
    <w:rsid w:val="001804FE"/>
    <w:rPr>
      <w:sz w:val="20"/>
      <w:szCs w:val="20"/>
      <w:lang w:val="x-none" w:eastAsia="x-none"/>
    </w:rPr>
  </w:style>
  <w:style w:type="character" w:customStyle="1" w:styleId="FunotentextZchn">
    <w:name w:val="Fußnotentext Zchn"/>
    <w:link w:val="Funotentext"/>
    <w:rsid w:val="001804FE"/>
    <w:rPr>
      <w:rFonts w:ascii="Arial" w:hAnsi="Arial"/>
    </w:rPr>
  </w:style>
  <w:style w:type="character" w:styleId="Funotenzeichen">
    <w:name w:val="footnote reference"/>
    <w:rsid w:val="001804FE"/>
    <w:rPr>
      <w:vertAlign w:val="superscript"/>
    </w:rPr>
  </w:style>
  <w:style w:type="paragraph" w:customStyle="1" w:styleId="Text">
    <w:name w:val="Text"/>
    <w:basedOn w:val="Standard"/>
    <w:qFormat/>
    <w:rsid w:val="00726659"/>
    <w:pPr>
      <w:tabs>
        <w:tab w:val="left" w:pos="851"/>
      </w:tabs>
    </w:pPr>
    <w:rPr>
      <w:rFonts w:cs="Arial"/>
      <w:sz w:val="22"/>
      <w:szCs w:val="22"/>
      <w:lang w:val="en-GB" w:eastAsia="en-US"/>
    </w:rPr>
  </w:style>
  <w:style w:type="table" w:styleId="Tabellenraster">
    <w:name w:val="Table Grid"/>
    <w:basedOn w:val="NormaleTabelle"/>
    <w:uiPriority w:val="59"/>
    <w:rsid w:val="00E81286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D6487F"/>
    <w:rPr>
      <w:rFonts w:ascii="Arial" w:hAnsi="Arial"/>
      <w:sz w:val="24"/>
      <w:szCs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D33A57"/>
    <w:rPr>
      <w:rFonts w:ascii="Arial" w:hAnsi="Arial"/>
      <w:sz w:val="24"/>
      <w:szCs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E27202"/>
    <w:rPr>
      <w:rFonts w:ascii="Arial" w:hAnsi="Arial"/>
      <w:sz w:val="24"/>
      <w:szCs w:val="24"/>
    </w:rPr>
  </w:style>
  <w:style w:type="paragraph" w:styleId="Listenabsatz">
    <w:name w:val="List Paragraph"/>
    <w:basedOn w:val="Standard"/>
    <w:uiPriority w:val="34"/>
    <w:qFormat/>
    <w:rsid w:val="002C413D"/>
    <w:pPr>
      <w:ind w:left="720"/>
      <w:contextualSpacing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643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64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43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32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20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36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421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7964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5292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4075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6645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26864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25417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71181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99285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897286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06508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152375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41555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93643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998619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478487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680632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053411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948055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180730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0584016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332407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6074069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4005606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954432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4809259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018203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4967885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9185163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6403133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866369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684306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1027195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0730118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589545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88837110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6118608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62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63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1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2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42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65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4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3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7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1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56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53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3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650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237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8127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9056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271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5881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84556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73946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72511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6008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72482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58262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807349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40181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470566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14379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411063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851869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580985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998856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9138882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331387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222166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888991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2592512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4068194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2500818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9919239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86852139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57104685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0928098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3392965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6518361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5623557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78711412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005474284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4004324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79005110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43621370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66906105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43702350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91004750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60939296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86902789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02055121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68243539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80221269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65538156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663780354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09517596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88757199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489320494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29802712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65032759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61956024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<w:div w:id="1153640593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30896977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01654437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125584963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38233781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61390105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317542403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37311120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65125517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540704161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0485246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3180233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143016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8959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64595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62589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36188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692066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54414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84261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852273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07310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057858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56751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23350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395997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83346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34954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27402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283184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60110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<w:div w:id="180322759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67013443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752872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35823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34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 2005"/>
</file>

<file path=customXml/item2.xml><?xml version="1.0" encoding="utf-8"?>
<b:Sources xmlns:b="http://schemas.openxmlformats.org/officeDocument/2006/bibliography" xmlns="http://schemas.openxmlformats.org/officeDocument/2006/bibliography" SelectedStyle="\GB.XSL" StyleName="GB7714 2005"/>
</file>

<file path=customXml/itemProps1.xml><?xml version="1.0" encoding="utf-8"?>
<ds:datastoreItem xmlns:ds="http://schemas.openxmlformats.org/officeDocument/2006/customXml" ds:itemID="{88DBBE04-0E52-40C4-B3D4-F7AB0EC5368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F9CC35B-2937-4694-8524-995D153184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Oldenburg</Company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lk Hoffmann</dc:creator>
  <cp:lastModifiedBy>Sabine König</cp:lastModifiedBy>
  <cp:revision>21</cp:revision>
  <cp:lastPrinted>2017-02-22T08:58:00Z</cp:lastPrinted>
  <dcterms:created xsi:type="dcterms:W3CDTF">2022-01-09T09:56:00Z</dcterms:created>
  <dcterms:modified xsi:type="dcterms:W3CDTF">2022-08-15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bmc-medicine</vt:lpwstr>
  </property>
  <property fmtid="{D5CDD505-2E9C-101B-9397-08002B2CF9AE}" pid="8" name="Mendeley Recent Style Name 2_1">
    <vt:lpwstr>BMC Medicine</vt:lpwstr>
  </property>
  <property fmtid="{D5CDD505-2E9C-101B-9397-08002B2CF9AE}" pid="9" name="Mendeley Recent Style Id 3_1">
    <vt:lpwstr>http://www.zotero.org/styles/bundesgesundheitsblatt-gesundheitsforschung-gesundheitsschutz</vt:lpwstr>
  </property>
  <property fmtid="{D5CDD505-2E9C-101B-9397-08002B2CF9AE}" pid="10" name="Mendeley Recent Style Name 3_1">
    <vt:lpwstr>Bundesgesundheitsblatt - Gesundheitsforschung - Gesundheitsschutz (German)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deutsche-medizinische-wochenschrift</vt:lpwstr>
  </property>
  <property fmtid="{D5CDD505-2E9C-101B-9397-08002B2CF9AE}" pid="16" name="Mendeley Recent Style Name 6_1">
    <vt:lpwstr>DMW - Deutsche Medizinische Wochenschrift</vt:lpwstr>
  </property>
  <property fmtid="{D5CDD505-2E9C-101B-9397-08002B2CF9AE}" pid="17" name="Mendeley Recent Style Id 7_1">
    <vt:lpwstr>http://www.zotero.org/styles/journal-of-clinical-epidemiology</vt:lpwstr>
  </property>
  <property fmtid="{D5CDD505-2E9C-101B-9397-08002B2CF9AE}" pid="18" name="Mendeley Recent Style Name 7_1">
    <vt:lpwstr>Journal of Clinical Epidemiology</vt:lpwstr>
  </property>
  <property fmtid="{D5CDD505-2E9C-101B-9397-08002B2CF9AE}" pid="19" name="Mendeley Recent Style Id 8_1">
    <vt:lpwstr>http://www.zotero.org/styles/norsk-apa-manual</vt:lpwstr>
  </property>
  <property fmtid="{D5CDD505-2E9C-101B-9397-08002B2CF9AE}" pid="20" name="Mendeley Recent Style Name 8_1">
    <vt:lpwstr>Norsk APA-manual - APA 7th edition (author-date)</vt:lpwstr>
  </property>
  <property fmtid="{D5CDD505-2E9C-101B-9397-08002B2CF9AE}" pid="21" name="Mendeley Recent Style Id 9_1">
    <vt:lpwstr>http://www.zotero.org/styles/value-in-health</vt:lpwstr>
  </property>
  <property fmtid="{D5CDD505-2E9C-101B-9397-08002B2CF9AE}" pid="22" name="Mendeley Recent Style Name 9_1">
    <vt:lpwstr>Value in Health</vt:lpwstr>
  </property>
  <property fmtid="{D5CDD505-2E9C-101B-9397-08002B2CF9AE}" pid="23" name="Mendeley Unique User Id_1">
    <vt:lpwstr>cf479302-9207-33cb-bdb9-f1a5cde3e6c4</vt:lpwstr>
  </property>
  <property fmtid="{D5CDD505-2E9C-101B-9397-08002B2CF9AE}" pid="24" name="Mendeley Citation Style_1">
    <vt:lpwstr>http://www.zotero.org/styles/zeitschrift-fur-gerontologie-und-geriatrie</vt:lpwstr>
  </property>
</Properties>
</file>